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6BFEB6" w14:textId="1510F292" w:rsidR="008549A4" w:rsidRPr="007071CF" w:rsidRDefault="00204826" w:rsidP="008549A4">
      <w:pPr>
        <w:rPr>
          <w:rFonts w:ascii="Times New Roman" w:hAnsi="Times New Roman"/>
          <w:b/>
          <w:bCs/>
          <w:color w:val="auto"/>
          <w:sz w:val="22"/>
          <w:szCs w:val="22"/>
        </w:rPr>
      </w:pPr>
      <w:bookmarkStart w:id="0" w:name="_Hlk203573468"/>
      <w:bookmarkStart w:id="1" w:name="_Hlk156772304"/>
      <w:r w:rsidRPr="007071CF">
        <w:rPr>
          <w:rFonts w:ascii="Times New Roman" w:hAnsi="Times New Roman"/>
          <w:b/>
          <w:bCs/>
          <w:color w:val="auto"/>
          <w:sz w:val="22"/>
          <w:szCs w:val="22"/>
        </w:rPr>
        <w:t xml:space="preserve">S1 </w:t>
      </w:r>
      <w:r w:rsidR="008549A4" w:rsidRPr="007071CF">
        <w:rPr>
          <w:rFonts w:ascii="Times New Roman" w:hAnsi="Times New Roman"/>
          <w:b/>
          <w:bCs/>
          <w:color w:val="auto"/>
          <w:sz w:val="22"/>
          <w:szCs w:val="22"/>
        </w:rPr>
        <w:t xml:space="preserve">Table. </w:t>
      </w:r>
      <w:bookmarkStart w:id="2" w:name="_Hlk203891094"/>
      <w:r w:rsidR="008549A4" w:rsidRPr="007071CF">
        <w:rPr>
          <w:rFonts w:ascii="Times New Roman" w:hAnsi="Times New Roman"/>
          <w:b/>
          <w:bCs/>
          <w:color w:val="auto"/>
          <w:sz w:val="22"/>
          <w:szCs w:val="22"/>
        </w:rPr>
        <w:t>Summary of previous studies investigating PM exposure and incremental lifetime cancer risk (ILCR)</w:t>
      </w:r>
      <w:bookmarkEnd w:id="2"/>
    </w:p>
    <w:tbl>
      <w:tblPr>
        <w:tblStyle w:val="TableGrid"/>
        <w:tblW w:w="91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1190"/>
        <w:gridCol w:w="1912"/>
        <w:gridCol w:w="3981"/>
      </w:tblGrid>
      <w:tr w:rsidR="00E96487" w:rsidRPr="007071CF" w14:paraId="61E3B571" w14:textId="77777777" w:rsidTr="00204826">
        <w:trPr>
          <w:trHeight w:val="512"/>
        </w:trPr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14:paraId="597CB26F" w14:textId="77777777" w:rsidR="00E96487" w:rsidRPr="007071CF" w:rsidRDefault="00E96487" w:rsidP="00E96487">
            <w:pPr>
              <w:spacing w:line="240" w:lineRule="auto"/>
              <w:jc w:val="center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bookmarkStart w:id="3" w:name="_Hlk203573504"/>
            <w:bookmarkEnd w:id="0"/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Authors (year)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1FD62A36" w14:textId="77777777" w:rsidR="00E96487" w:rsidRPr="007071CF" w:rsidRDefault="00E96487" w:rsidP="00E96487">
            <w:pPr>
              <w:spacing w:line="240" w:lineRule="auto"/>
              <w:jc w:val="center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Country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</w:tcPr>
          <w:p w14:paraId="761E23F1" w14:textId="498E10BF" w:rsidR="00E96487" w:rsidRPr="007071CF" w:rsidRDefault="00E96487" w:rsidP="00E96487">
            <w:pPr>
              <w:spacing w:line="240" w:lineRule="auto"/>
              <w:jc w:val="center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Sampling method</w:t>
            </w:r>
          </w:p>
        </w:tc>
        <w:tc>
          <w:tcPr>
            <w:tcW w:w="3981" w:type="dxa"/>
            <w:tcBorders>
              <w:top w:val="single" w:sz="4" w:space="0" w:color="auto"/>
              <w:bottom w:val="single" w:sz="4" w:space="0" w:color="auto"/>
            </w:tcBorders>
          </w:tcPr>
          <w:p w14:paraId="7D55DBF1" w14:textId="157D4753" w:rsidR="00E96487" w:rsidRPr="007071CF" w:rsidRDefault="00E96487" w:rsidP="00E96487">
            <w:pPr>
              <w:spacing w:line="240" w:lineRule="auto"/>
              <w:jc w:val="center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2"/>
                <w:cs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Summary of findings</w:t>
            </w:r>
          </w:p>
        </w:tc>
      </w:tr>
      <w:tr w:rsidR="00E96487" w:rsidRPr="007071CF" w14:paraId="4DB29C21" w14:textId="77777777" w:rsidTr="00204826">
        <w:tc>
          <w:tcPr>
            <w:tcW w:w="2065" w:type="dxa"/>
            <w:tcBorders>
              <w:top w:val="single" w:sz="4" w:space="0" w:color="auto"/>
            </w:tcBorders>
          </w:tcPr>
          <w:p w14:paraId="77B4AADB" w14:textId="77777777" w:rsidR="00E96487" w:rsidRPr="007071CF" w:rsidRDefault="00E96487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proofErr w:type="spellStart"/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Chuersuwan</w:t>
            </w:r>
            <w:proofErr w:type="spellEnd"/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 xml:space="preserve"> et al. (2008)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690B8898" w14:textId="77777777" w:rsidR="00E96487" w:rsidRPr="007071CF" w:rsidRDefault="00E96487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Thailand</w:t>
            </w:r>
          </w:p>
        </w:tc>
        <w:tc>
          <w:tcPr>
            <w:tcW w:w="1912" w:type="dxa"/>
            <w:tcBorders>
              <w:top w:val="single" w:sz="4" w:space="0" w:color="auto"/>
            </w:tcBorders>
          </w:tcPr>
          <w:p w14:paraId="7A8424EE" w14:textId="77777777" w:rsidR="00E96487" w:rsidRPr="007071CF" w:rsidRDefault="00E96487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Area air sampling</w:t>
            </w:r>
          </w:p>
        </w:tc>
        <w:tc>
          <w:tcPr>
            <w:tcW w:w="3981" w:type="dxa"/>
            <w:tcBorders>
              <w:top w:val="single" w:sz="4" w:space="0" w:color="auto"/>
            </w:tcBorders>
          </w:tcPr>
          <w:p w14:paraId="3A89A603" w14:textId="22880980" w:rsidR="00E96487" w:rsidRPr="007071CF" w:rsidRDefault="00E96487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Automobile emissions and biomass burning each contributed approximately 33% to the PM</w:t>
            </w:r>
            <w:r w:rsidR="00933F5E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vertAlign w:val="subscript"/>
                <w:lang w:eastAsia="en-US" w:bidi="th-TH"/>
              </w:rPr>
              <w:t>10</w:t>
            </w: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 xml:space="preserve"> concentrations. Similarly, automobile emissions accounted for 32% and biomass burning for 26% of the PM</w:t>
            </w:r>
            <w:r w:rsidR="00933F5E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vertAlign w:val="subscript"/>
                <w:lang w:eastAsia="en-US" w:bidi="th-TH"/>
              </w:rPr>
              <w:t>2.5</w:t>
            </w: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 xml:space="preserve"> concentrations</w:t>
            </w:r>
            <w:r w:rsidR="00230C34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 xml:space="preserve"> </w:t>
            </w:r>
            <w:r w:rsidR="00230C34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fldChar w:fldCharType="begin"/>
            </w:r>
            <w:r w:rsidR="00230C34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instrText xml:space="preserve"> ADDIN EN.CITE &lt;EndNote&gt;&lt;Cite&gt;&lt;Author&gt;Chuersuwan&lt;/Author&gt;&lt;Year&gt;2008&lt;/Year&gt;&lt;RecNum&gt;109&lt;/RecNum&gt;&lt;DisplayText&gt;[1]&lt;/DisplayText&gt;&lt;record&gt;&lt;rec-number&gt;109&lt;/rec-number&gt;&lt;foreign-keys&gt;&lt;key app="EN" db-id="za09vwes89sx25efptpxs204rved0sa9vz2f" timestamp="1627189748"&gt;109&lt;/key&gt;&lt;/foreign-keys&gt;&lt;ref-type name="Journal Article"&gt;17&lt;/ref-type&gt;&lt;contributors&gt;&lt;authors&gt;&lt;author&gt;Chuersuwan, Nares &lt;/author&gt;&lt;author&gt;Nimrat, Subuntith &lt;/author&gt;&lt;author&gt;Lekphet, Sukanda &lt;/author&gt;&lt;author&gt;Kerdkumrai, Tida&lt;/author&gt;&lt;/authors&gt;&lt;/contributors&gt;&lt;titles&gt;&lt;title&gt;Levels and major sources of PM2.5 and PM10 in Bangkok Metropolitan Region&lt;/title&gt;&lt;secondary-title&gt;Environment International&lt;/secondary-title&gt;&lt;/titles&gt;&lt;periodical&gt;&lt;full-title&gt;Environment International&lt;/full-title&gt;&lt;/periodical&gt;&lt;pages&gt;671–677&lt;/pages&gt;&lt;volume&gt;34&lt;/volume&gt;&lt;dates&gt;&lt;year&gt;2008&lt;/year&gt;&lt;/dates&gt;&lt;urls&gt;&lt;/urls&gt;&lt;/record&gt;&lt;/Cite&gt;&lt;/EndNote&gt;</w:instrText>
            </w:r>
            <w:r w:rsidR="00230C34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fldChar w:fldCharType="separate"/>
            </w:r>
            <w:r w:rsidR="00230C34" w:rsidRPr="007071CF">
              <w:rPr>
                <w:rFonts w:ascii="Times New Roman" w:eastAsia="Calibri" w:hAnsi="Times New Roman" w:cs="Cordia New"/>
                <w:color w:val="auto"/>
                <w:sz w:val="22"/>
                <w:szCs w:val="28"/>
                <w:lang w:eastAsia="en-US" w:bidi="th-TH"/>
              </w:rPr>
              <w:t>[1]</w:t>
            </w:r>
            <w:r w:rsidR="00230C34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fldChar w:fldCharType="end"/>
            </w:r>
            <w:r w:rsidR="00230C34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.</w:t>
            </w:r>
          </w:p>
        </w:tc>
      </w:tr>
      <w:tr w:rsidR="00E96487" w:rsidRPr="007071CF" w14:paraId="371A6BE8" w14:textId="77777777" w:rsidTr="00204826">
        <w:tc>
          <w:tcPr>
            <w:tcW w:w="2065" w:type="dxa"/>
          </w:tcPr>
          <w:p w14:paraId="581C6C10" w14:textId="77777777" w:rsidR="00E96487" w:rsidRPr="007071CF" w:rsidRDefault="00E96487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proofErr w:type="spellStart"/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Duangkaew</w:t>
            </w:r>
            <w:proofErr w:type="spellEnd"/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 xml:space="preserve"> </w:t>
            </w:r>
          </w:p>
          <w:p w14:paraId="556A85FE" w14:textId="77777777" w:rsidR="00E96487" w:rsidRPr="007071CF" w:rsidRDefault="00E96487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(2012)</w:t>
            </w:r>
          </w:p>
        </w:tc>
        <w:tc>
          <w:tcPr>
            <w:tcW w:w="1190" w:type="dxa"/>
          </w:tcPr>
          <w:p w14:paraId="72A3357D" w14:textId="77777777" w:rsidR="00E96487" w:rsidRPr="007071CF" w:rsidRDefault="00E96487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Thailand</w:t>
            </w:r>
          </w:p>
        </w:tc>
        <w:tc>
          <w:tcPr>
            <w:tcW w:w="1912" w:type="dxa"/>
          </w:tcPr>
          <w:p w14:paraId="7A4802E7" w14:textId="77777777" w:rsidR="00E96487" w:rsidRPr="007071CF" w:rsidRDefault="00E96487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Area air sampling</w:t>
            </w:r>
          </w:p>
        </w:tc>
        <w:tc>
          <w:tcPr>
            <w:tcW w:w="3981" w:type="dxa"/>
          </w:tcPr>
          <w:p w14:paraId="37A459EB" w14:textId="20E68961" w:rsidR="00E96487" w:rsidRPr="007071CF" w:rsidRDefault="00E96487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During the wet season, the average ratio of organic carbon to elemental carbon (OC/EC) in PM</w:t>
            </w:r>
            <w:r w:rsidR="00933F5E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vertAlign w:val="subscript"/>
                <w:lang w:eastAsia="en-US" w:bidi="th-TH"/>
              </w:rPr>
              <w:t>10</w:t>
            </w: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 xml:space="preserve"> and PM</w:t>
            </w:r>
            <w:r w:rsidR="00933F5E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vertAlign w:val="subscript"/>
                <w:lang w:eastAsia="en-US" w:bidi="th-TH"/>
              </w:rPr>
              <w:t>2.5</w:t>
            </w: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 xml:space="preserve"> was 1.77 and 1.56, respectively. The major fractions of the eight elemental carbon components were EC1 and EC2, which are primarily associated with motor vehicle exhaust emissions</w:t>
            </w:r>
            <w:r w:rsidR="00230C34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 xml:space="preserve"> </w:t>
            </w:r>
            <w:r w:rsidR="00230C34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fldChar w:fldCharType="begin"/>
            </w:r>
            <w:r w:rsidR="00230C34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instrText xml:space="preserve"> ADDIN EN.CITE &lt;EndNote&gt;&lt;Cite&gt;&lt;Author&gt;Duangkaew&lt;/Author&gt;&lt;Year&gt;2012&lt;/Year&gt;&lt;RecNum&gt;114&lt;/RecNum&gt;&lt;DisplayText&gt;[2]&lt;/DisplayText&gt;&lt;record&gt;&lt;rec-number&gt;114&lt;/rec-number&gt;&lt;foreign-keys&gt;&lt;key app="EN" db-id="za09vwes89sx25efptpxs204rved0sa9vz2f" timestamp="1627191589"&gt;114&lt;/key&gt;&lt;/foreign-keys&gt;&lt;ref-type name="Thesis"&gt;32&lt;/ref-type&gt;&lt;contributors&gt;&lt;authors&gt;&lt;author&gt;Duangkaew, Sivarin&lt;/author&gt;&lt;/authors&gt;&lt;tertiary-authors&gt;&lt;author&gt;Wongpun Limpaseni&lt;/author&gt;&lt;/tertiary-authors&gt;&lt;/contributors&gt;&lt;titles&gt;&lt;title&gt;Carbon compositions in the Bangkok urban background ambient air at Chulalongkorn University&lt;/title&gt;&lt;secondary-title&gt;Department of Environmental Engineering&lt;/secondary-title&gt;&lt;/titles&gt;&lt;pages&gt;109&lt;/pages&gt;&lt;volume&gt;Master&lt;/volume&gt;&lt;dates&gt;&lt;year&gt;2012&lt;/year&gt;&lt;/dates&gt;&lt;publisher&gt;Chulalongkorn University&lt;/publisher&gt;&lt;urls&gt;&lt;/urls&gt;&lt;/record&gt;&lt;/Cite&gt;&lt;/EndNote&gt;</w:instrText>
            </w:r>
            <w:r w:rsidR="00230C34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fldChar w:fldCharType="separate"/>
            </w:r>
            <w:r w:rsidR="00230C34" w:rsidRPr="007071CF">
              <w:rPr>
                <w:rFonts w:ascii="Times New Roman" w:eastAsia="Calibri" w:hAnsi="Times New Roman" w:cs="Cordia New"/>
                <w:color w:val="auto"/>
                <w:sz w:val="22"/>
                <w:szCs w:val="28"/>
                <w:lang w:eastAsia="en-US" w:bidi="th-TH"/>
              </w:rPr>
              <w:t>[2]</w:t>
            </w:r>
            <w:r w:rsidR="00230C34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fldChar w:fldCharType="end"/>
            </w:r>
            <w:r w:rsidR="00230C34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.</w:t>
            </w:r>
          </w:p>
        </w:tc>
      </w:tr>
      <w:tr w:rsidR="00E96487" w:rsidRPr="007071CF" w14:paraId="70EC19E2" w14:textId="77777777" w:rsidTr="00204826">
        <w:tc>
          <w:tcPr>
            <w:tcW w:w="2065" w:type="dxa"/>
          </w:tcPr>
          <w:p w14:paraId="0BAA6D77" w14:textId="77777777" w:rsidR="00E96487" w:rsidRPr="007071CF" w:rsidRDefault="00E96487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proofErr w:type="spellStart"/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Suwanthanee</w:t>
            </w:r>
            <w:proofErr w:type="spellEnd"/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 xml:space="preserve"> (2002)</w:t>
            </w:r>
          </w:p>
        </w:tc>
        <w:tc>
          <w:tcPr>
            <w:tcW w:w="1190" w:type="dxa"/>
          </w:tcPr>
          <w:p w14:paraId="24361AF7" w14:textId="77777777" w:rsidR="00E96487" w:rsidRPr="007071CF" w:rsidRDefault="00E96487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Thailand</w:t>
            </w:r>
          </w:p>
        </w:tc>
        <w:tc>
          <w:tcPr>
            <w:tcW w:w="1912" w:type="dxa"/>
          </w:tcPr>
          <w:p w14:paraId="4AB53A11" w14:textId="77777777" w:rsidR="00E96487" w:rsidRPr="007071CF" w:rsidRDefault="00E96487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Area air sampling</w:t>
            </w:r>
          </w:p>
        </w:tc>
        <w:tc>
          <w:tcPr>
            <w:tcW w:w="3981" w:type="dxa"/>
          </w:tcPr>
          <w:p w14:paraId="25816AD4" w14:textId="49543852" w:rsidR="00E96487" w:rsidRPr="007071CF" w:rsidRDefault="00E96487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 xml:space="preserve">Chemical mass balance receptor modeling indicated that diesel and motorcycle emissions were the predominant sources during the northeast and southwest monsoon seasons, contributing 17-41% (22-114 </w:t>
            </w:r>
            <w:proofErr w:type="spellStart"/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μg</w:t>
            </w:r>
            <w:proofErr w:type="spellEnd"/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 xml:space="preserve">/m³) and 18-35% (14-48 </w:t>
            </w:r>
            <w:proofErr w:type="spellStart"/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μg</w:t>
            </w:r>
            <w:proofErr w:type="spellEnd"/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/m³) of particulate matter concentrations, respectively</w:t>
            </w:r>
            <w:r w:rsidR="00230C34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 xml:space="preserve"> </w:t>
            </w:r>
            <w:r w:rsidR="00230C34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fldChar w:fldCharType="begin"/>
            </w:r>
            <w:r w:rsidR="00230C34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instrText xml:space="preserve"> ADDIN EN.CITE &lt;EndNote&gt;&lt;Cite&gt;&lt;Author&gt;Suwanthanee&lt;/Author&gt;&lt;Year&gt;2002&lt;/Year&gt;&lt;RecNum&gt;119&lt;/RecNum&gt;&lt;DisplayText&gt;[3]&lt;/DisplayText&gt;&lt;record&gt;&lt;rec-number&gt;119&lt;/rec-number&gt;&lt;foreign-keys&gt;&lt;key app="EN" db-id="za09vwes89sx25efptpxs204rved0sa9vz2f" timestamp="1627195660"&gt;119&lt;/key&gt;&lt;/foreign-keys&gt;&lt;ref-type name="Thesis"&gt;32&lt;/ref-type&gt;&lt;contributors&gt;&lt;authors&gt;&lt;author&gt;Suwanthanee, Pongsawet &lt;/author&gt;&lt;/authors&gt;&lt;/contributors&gt;&lt;titles&gt;&lt;title&gt;Total suspended particulate matter source apportionment in Bangkok metropolitan area&lt;/title&gt;&lt;secondary-title&gt;Department of Environmental Engineering&lt;/secondary-title&gt;&lt;/titles&gt;&lt;volume&gt;Degree of Master of Engineering in Environmental Engineering&lt;/volume&gt;&lt;dates&gt;&lt;year&gt;2002&lt;/year&gt;&lt;/dates&gt;&lt;publisher&gt;Chulalongkorn University&lt;/publisher&gt;&lt;urls&gt;&lt;/urls&gt;&lt;/record&gt;&lt;/Cite&gt;&lt;/EndNote&gt;</w:instrText>
            </w:r>
            <w:r w:rsidR="00230C34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fldChar w:fldCharType="separate"/>
            </w:r>
            <w:r w:rsidR="00230C34" w:rsidRPr="007071CF">
              <w:rPr>
                <w:rFonts w:ascii="Times New Roman" w:eastAsia="Calibri" w:hAnsi="Times New Roman" w:cs="Cordia New"/>
                <w:color w:val="auto"/>
                <w:sz w:val="22"/>
                <w:szCs w:val="28"/>
                <w:lang w:eastAsia="en-US" w:bidi="th-TH"/>
              </w:rPr>
              <w:t>[3]</w:t>
            </w:r>
            <w:r w:rsidR="00230C34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fldChar w:fldCharType="end"/>
            </w:r>
            <w:r w:rsidR="00230C34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.</w:t>
            </w:r>
          </w:p>
        </w:tc>
      </w:tr>
      <w:tr w:rsidR="00E96487" w:rsidRPr="007071CF" w14:paraId="737236A2" w14:textId="77777777" w:rsidTr="00204826">
        <w:tc>
          <w:tcPr>
            <w:tcW w:w="2065" w:type="dxa"/>
          </w:tcPr>
          <w:p w14:paraId="2CA9EF42" w14:textId="77777777" w:rsidR="00E96487" w:rsidRPr="007071CF" w:rsidRDefault="00E96487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proofErr w:type="spellStart"/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Thongyen</w:t>
            </w:r>
            <w:proofErr w:type="spellEnd"/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 xml:space="preserve"> </w:t>
            </w:r>
          </w:p>
          <w:p w14:paraId="0E4C9012" w14:textId="77777777" w:rsidR="00E96487" w:rsidRPr="007071CF" w:rsidRDefault="00E96487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(2009)</w:t>
            </w:r>
          </w:p>
        </w:tc>
        <w:tc>
          <w:tcPr>
            <w:tcW w:w="1190" w:type="dxa"/>
          </w:tcPr>
          <w:p w14:paraId="2A3FB4E4" w14:textId="77777777" w:rsidR="00E96487" w:rsidRPr="007071CF" w:rsidRDefault="00E96487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Thailand</w:t>
            </w:r>
          </w:p>
        </w:tc>
        <w:tc>
          <w:tcPr>
            <w:tcW w:w="1912" w:type="dxa"/>
          </w:tcPr>
          <w:p w14:paraId="690B6B10" w14:textId="77777777" w:rsidR="00E96487" w:rsidRPr="007071CF" w:rsidRDefault="00E96487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Area air sampling</w:t>
            </w:r>
          </w:p>
        </w:tc>
        <w:tc>
          <w:tcPr>
            <w:tcW w:w="3981" w:type="dxa"/>
          </w:tcPr>
          <w:p w14:paraId="761735A7" w14:textId="389CEDE4" w:rsidR="00E96487" w:rsidRPr="007071CF" w:rsidRDefault="00E96487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Traffic emissions from four-stroke motorcycles, tuk-tuks, compressed natural gas vehicles, and two-stroke motorcycles were identified as primary sources of polycyclic aromatic hydrocarbons (PAHs) in Bangkok</w:t>
            </w:r>
            <w:r w:rsidR="00230C34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 xml:space="preserve"> </w:t>
            </w:r>
            <w:r w:rsidR="00230C34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fldChar w:fldCharType="begin"/>
            </w:r>
            <w:r w:rsidR="00230C34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instrText xml:space="preserve"> ADDIN EN.CITE &lt;EndNote&gt;&lt;Cite&gt;&lt;Author&gt;Thongyen&lt;/Author&gt;&lt;Year&gt;2009&lt;/Year&gt;&lt;RecNum&gt;112&lt;/RecNum&gt;&lt;DisplayText&gt;[4]&lt;/DisplayText&gt;&lt;record&gt;&lt;rec-number&gt;112&lt;/rec-number&gt;&lt;foreign-keys&gt;&lt;key app="EN" db-id="za09vwes89sx25efptpxs204rved0sa9vz2f" timestamp="1627190878"&gt;112&lt;/key&gt;&lt;/foreign-keys&gt;&lt;ref-type name="Thesis"&gt;32&lt;/ref-type&gt;&lt;contributors&gt;&lt;authors&gt;&lt;author&gt;&lt;style face="normal" font="default" size="100%"&gt;Thongyen, Thunyapat&lt;/style&gt;&lt;style face="normal" font="default" charset="222" size="100%"&gt; &lt;/style&gt;&lt;/author&gt;&lt;/authors&gt;&lt;tertiary-authors&gt;&lt;author&gt;Wongpun Limpaseni&lt;/author&gt;&lt;/tertiary-authors&gt;&lt;/contributors&gt;&lt;titles&gt;&lt;title&gt;Source apportionment of Polycyclic Aromatic Hydrocarbons in size-selected particulate matter in Bangkok metropolitan area&lt;/title&gt;&lt;secondary-title&gt;Department of Environmental Engineering&lt;/secondary-title&gt;&lt;/titles&gt;&lt;pages&gt;142&lt;/pages&gt;&lt;volume&gt;Master degree&lt;/volume&gt;&lt;dates&gt;&lt;year&gt;2009&lt;/year&gt;&lt;/dates&gt;&lt;publisher&gt;Chulalongkorn University&lt;/publisher&gt;&lt;urls&gt;&lt;/urls&gt;&lt;/record&gt;&lt;/Cite&gt;&lt;/EndNote&gt;</w:instrText>
            </w:r>
            <w:r w:rsidR="00230C34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fldChar w:fldCharType="separate"/>
            </w:r>
            <w:r w:rsidR="00230C34" w:rsidRPr="007071CF">
              <w:rPr>
                <w:rFonts w:ascii="Times New Roman" w:eastAsia="Calibri" w:hAnsi="Times New Roman" w:cs="Cordia New"/>
                <w:color w:val="auto"/>
                <w:sz w:val="22"/>
                <w:szCs w:val="28"/>
                <w:lang w:eastAsia="en-US" w:bidi="th-TH"/>
              </w:rPr>
              <w:t>[4]</w:t>
            </w:r>
            <w:r w:rsidR="00230C34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fldChar w:fldCharType="end"/>
            </w:r>
          </w:p>
        </w:tc>
      </w:tr>
      <w:tr w:rsidR="00E96487" w:rsidRPr="007071CF" w14:paraId="14EB03FB" w14:textId="77777777" w:rsidTr="00204826">
        <w:tc>
          <w:tcPr>
            <w:tcW w:w="2065" w:type="dxa"/>
          </w:tcPr>
          <w:p w14:paraId="7FA6E580" w14:textId="77777777" w:rsidR="00E96487" w:rsidRPr="007071CF" w:rsidRDefault="00E96487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 xml:space="preserve">Wang et al. </w:t>
            </w:r>
          </w:p>
          <w:p w14:paraId="40BF5B0F" w14:textId="77777777" w:rsidR="00E96487" w:rsidRPr="007071CF" w:rsidRDefault="00E96487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(2023)</w:t>
            </w:r>
          </w:p>
        </w:tc>
        <w:tc>
          <w:tcPr>
            <w:tcW w:w="1190" w:type="dxa"/>
          </w:tcPr>
          <w:p w14:paraId="08151629" w14:textId="77777777" w:rsidR="00E96487" w:rsidRPr="007071CF" w:rsidRDefault="00E96487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China</w:t>
            </w:r>
          </w:p>
        </w:tc>
        <w:tc>
          <w:tcPr>
            <w:tcW w:w="1912" w:type="dxa"/>
          </w:tcPr>
          <w:p w14:paraId="2BFFCFDA" w14:textId="77777777" w:rsidR="00E96487" w:rsidRPr="007071CF" w:rsidRDefault="00E96487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Area air sampling</w:t>
            </w:r>
          </w:p>
        </w:tc>
        <w:tc>
          <w:tcPr>
            <w:tcW w:w="3981" w:type="dxa"/>
          </w:tcPr>
          <w:p w14:paraId="0FD5B770" w14:textId="51342FE6" w:rsidR="00E96487" w:rsidRPr="007071CF" w:rsidRDefault="00E96487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The incremental lifetime cancer risk (ILCR) associated with PM₂.₅-bound polycyclic aromatic hydrocarbons (PAHs) in urban residential areas of China was estimated at 7.45 × 10⁻⁵</w:t>
            </w:r>
            <w:r w:rsidR="00225D6B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 xml:space="preserve"> </w:t>
            </w:r>
            <w:r w:rsidR="00225D6B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fldChar w:fldCharType="begin"/>
            </w:r>
            <w:r w:rsidR="00225D6B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instrText xml:space="preserve"> ADDIN EN.CITE &lt;EndNote&gt;&lt;Cite&gt;&lt;Author&gt;Wang&lt;/Author&gt;&lt;Year&gt;2023&lt;/Year&gt;&lt;RecNum&gt;523&lt;/RecNum&gt;&lt;DisplayText&gt;[5]&lt;/DisplayText&gt;&lt;record&gt;&lt;rec-number&gt;523&lt;/rec-number&gt;&lt;foreign-keys&gt;&lt;key app="EN" db-id="za09vwes89sx25efptpxs204rved0sa9vz2f" timestamp="1705468622"&gt;523&lt;/key&gt;&lt;/foreign-keys&gt;&lt;ref-type name="Journal Article"&gt;17&lt;/ref-type&gt;&lt;contributors&gt;&lt;authors&gt;&lt;author&gt;Wang, Tao&lt;/author&gt;&lt;author&gt;Zhang, Luyao&lt;/author&gt;&lt;author&gt;Zhang, Pei&lt;/author&gt;&lt;author&gt;Yu, Guangyuan&lt;/author&gt;&lt;author&gt;Chen, Chong&lt;/author&gt;&lt;author&gt;Qin, Xiaofei&lt;/author&gt;&lt;author&gt;Wang, Guochen&lt;/author&gt;&lt;author&gt;Liu, Xiansheng&lt;/author&gt;&lt;author&gt;Li, Rui&lt;/author&gt;&lt;author&gt;Zhang, Liwu&lt;/author&gt;&lt;author&gt;Xia, Zhonghuan&lt;/author&gt;&lt;/authors&gt;&lt;/contributors&gt;&lt;titles&gt;&lt;title&gt;Unveiling the pollution and risk of atmospheric (gaseous and particulate) polycyclic aromatic hydrocarbons (PAHs) in a heavily polluted Chinese city: A multi-site observation research&lt;/title&gt;&lt;secondary-title&gt;Journal of Cleaner Production&lt;/secondary-title&gt;&lt;/titles&gt;&lt;periodical&gt;&lt;full-title&gt;Journal of Cleaner Production&lt;/full-title&gt;&lt;/periodical&gt;&lt;pages&gt;139454&lt;/pages&gt;&lt;volume&gt;428&lt;/volume&gt;&lt;keywords&gt;&lt;keyword&gt;Air pollution&lt;/keyword&gt;&lt;keyword&gt;Polycyclic aromatic hydrocarbons (PAHs)&lt;/keyword&gt;&lt;keyword&gt;Pollution characteristics&lt;/keyword&gt;&lt;keyword&gt;Source apportionment&lt;/keyword&gt;&lt;keyword&gt;Health risk&lt;/keyword&gt;&lt;/keywords&gt;&lt;dates&gt;&lt;year&gt;2023&lt;/year&gt;&lt;pub-dates&gt;&lt;date&gt;2023/11/20/&lt;/date&gt;&lt;/pub-dates&gt;&lt;/dates&gt;&lt;isbn&gt;0959-6526&lt;/isbn&gt;&lt;urls&gt;&lt;related-urls&gt;&lt;url&gt;https://www.sciencedirect.com/science/article/pii/S0959652623036120&lt;/url&gt;&lt;/related-urls&gt;&lt;/urls&gt;&lt;electronic-resource-num&gt;https://doi.org/10.1016/j.jclepro.2023.139454&lt;/electronic-resource-num&gt;&lt;/record&gt;&lt;/Cite&gt;&lt;/EndNote&gt;</w:instrText>
            </w:r>
            <w:r w:rsidR="00225D6B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fldChar w:fldCharType="separate"/>
            </w:r>
            <w:r w:rsidR="00225D6B" w:rsidRPr="007071CF">
              <w:rPr>
                <w:rFonts w:ascii="Times New Roman" w:eastAsia="Calibri" w:hAnsi="Times New Roman" w:cs="Cordia New"/>
                <w:color w:val="auto"/>
                <w:sz w:val="22"/>
                <w:szCs w:val="28"/>
                <w:lang w:eastAsia="en-US" w:bidi="th-TH"/>
              </w:rPr>
              <w:t>[5]</w:t>
            </w:r>
            <w:r w:rsidR="00225D6B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fldChar w:fldCharType="end"/>
            </w: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.</w:t>
            </w:r>
          </w:p>
        </w:tc>
      </w:tr>
      <w:tr w:rsidR="00E96487" w:rsidRPr="007071CF" w14:paraId="4D404FE3" w14:textId="77777777" w:rsidTr="00204826">
        <w:tc>
          <w:tcPr>
            <w:tcW w:w="2065" w:type="dxa"/>
          </w:tcPr>
          <w:p w14:paraId="170461D1" w14:textId="77777777" w:rsidR="00E96487" w:rsidRPr="007071CF" w:rsidRDefault="00E96487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proofErr w:type="spellStart"/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Taghvaee</w:t>
            </w:r>
            <w:proofErr w:type="spellEnd"/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 xml:space="preserve"> et al. (2018)</w:t>
            </w:r>
          </w:p>
        </w:tc>
        <w:tc>
          <w:tcPr>
            <w:tcW w:w="1190" w:type="dxa"/>
          </w:tcPr>
          <w:p w14:paraId="1E295A28" w14:textId="77777777" w:rsidR="00E96487" w:rsidRPr="007071CF" w:rsidRDefault="00E96487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Tehran</w:t>
            </w:r>
          </w:p>
        </w:tc>
        <w:tc>
          <w:tcPr>
            <w:tcW w:w="1912" w:type="dxa"/>
          </w:tcPr>
          <w:p w14:paraId="33747218" w14:textId="77777777" w:rsidR="00E96487" w:rsidRPr="007071CF" w:rsidRDefault="00E96487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Area air sampling</w:t>
            </w:r>
          </w:p>
        </w:tc>
        <w:tc>
          <w:tcPr>
            <w:tcW w:w="3981" w:type="dxa"/>
          </w:tcPr>
          <w:p w14:paraId="1549DA17" w14:textId="7C535B53" w:rsidR="00E96487" w:rsidRPr="007071CF" w:rsidRDefault="00E96487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The incremental lifetime cancer risk (ILCR) associated with PM₂.₅-bound PAHs in central Tehran was estimated to be 2.8 × 10⁻⁵</w:t>
            </w:r>
            <w:r w:rsidR="00225D6B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 xml:space="preserve"> </w:t>
            </w:r>
            <w:r w:rsidR="00225D6B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fldChar w:fldCharType="begin"/>
            </w:r>
            <w:r w:rsidR="00225D6B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instrText xml:space="preserve"> ADDIN EN.CITE &lt;EndNote&gt;&lt;Cite&gt;&lt;Author&gt;Taghvaee&lt;/Author&gt;&lt;Year&gt;2018&lt;/Year&gt;&lt;RecNum&gt;520&lt;/RecNum&gt;&lt;DisplayText&gt;[6]&lt;/DisplayText&gt;&lt;record&gt;&lt;rec-number&gt;520&lt;/rec-number&gt;&lt;foreign-keys&gt;&lt;key app="EN" db-id="za09vwes89sx25efptpxs204rved0sa9vz2f" timestamp="1705464496"&gt;520&lt;/key&gt;&lt;/foreign-keys&gt;&lt;ref-type name="Journal Article"&gt;17&lt;/ref-type&gt;&lt;contributors&gt;&lt;authors&gt;&lt;author&gt;Taghvaee, Sina&lt;/author&gt;&lt;author&gt;Sowlat, Mohammad H.&lt;/author&gt;&lt;author&gt;Hassanvand, Mohammad Sadegh&lt;/author&gt;&lt;author&gt;Yunesian, Masud&lt;/author&gt;&lt;author&gt;Naddafi, Kazem&lt;/author&gt;&lt;author&gt;Sioutas, Constantinos&lt;/author&gt;&lt;/authors&gt;&lt;/contributors&gt;&lt;titles&gt;&lt;title&gt;Source-specific lung cancer risk assessment of ambient PM2.5-bound polycyclic aromatic hydrocarbons (PAHs) in central Tehran&lt;/title&gt;&lt;secondary-title&gt;Environment International&lt;/secondary-title&gt;&lt;/titles&gt;&lt;periodical&gt;&lt;full-title&gt;Environment International&lt;/full-title&gt;&lt;/periodical&gt;&lt;pages&gt;321-332&lt;/pages&gt;&lt;volume&gt;120&lt;/volume&gt;&lt;keywords&gt;&lt;keyword&gt;Source apportionment&lt;/keyword&gt;&lt;keyword&gt;PM&lt;/keyword&gt;&lt;keyword&gt;PMF&lt;/keyword&gt;&lt;keyword&gt;PAHs&lt;/keyword&gt;&lt;keyword&gt;Lung cancer risk&lt;/keyword&gt;&lt;/keywords&gt;&lt;dates&gt;&lt;year&gt;2018&lt;/year&gt;&lt;pub-dates&gt;&lt;date&gt;2018/11/01/&lt;/date&gt;&lt;/pub-dates&gt;&lt;/dates&gt;&lt;isbn&gt;0160-4120&lt;/isbn&gt;&lt;urls&gt;&lt;related-urls&gt;&lt;url&gt;https://www.sciencedirect.com/science/article/pii/S0160412018308134&lt;/url&gt;&lt;/related-urls&gt;&lt;/urls&gt;&lt;electronic-resource-num&gt;https://doi.org/10.1016/j.envint.2018.08.003&lt;/electronic-resource-num&gt;&lt;/record&gt;&lt;/Cite&gt;&lt;/EndNote&gt;</w:instrText>
            </w:r>
            <w:r w:rsidR="00225D6B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fldChar w:fldCharType="separate"/>
            </w:r>
            <w:r w:rsidR="00225D6B" w:rsidRPr="007071CF">
              <w:rPr>
                <w:rFonts w:ascii="Times New Roman" w:eastAsia="Calibri" w:hAnsi="Times New Roman" w:cs="Cordia New"/>
                <w:color w:val="auto"/>
                <w:sz w:val="22"/>
                <w:szCs w:val="28"/>
                <w:lang w:eastAsia="en-US" w:bidi="th-TH"/>
              </w:rPr>
              <w:t>[6]</w:t>
            </w:r>
            <w:r w:rsidR="00225D6B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fldChar w:fldCharType="end"/>
            </w: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.</w:t>
            </w:r>
          </w:p>
        </w:tc>
      </w:tr>
      <w:tr w:rsidR="00E96487" w:rsidRPr="007071CF" w14:paraId="658A1BAC" w14:textId="77777777" w:rsidTr="00204826">
        <w:tc>
          <w:tcPr>
            <w:tcW w:w="2065" w:type="dxa"/>
          </w:tcPr>
          <w:p w14:paraId="3745A5C3" w14:textId="77777777" w:rsidR="00E96487" w:rsidRPr="007071CF" w:rsidRDefault="00E96487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 xml:space="preserve">Zhang et al. </w:t>
            </w:r>
          </w:p>
          <w:p w14:paraId="05F4EBB5" w14:textId="77777777" w:rsidR="00E96487" w:rsidRPr="007071CF" w:rsidRDefault="00E96487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(2019)</w:t>
            </w:r>
          </w:p>
        </w:tc>
        <w:tc>
          <w:tcPr>
            <w:tcW w:w="1190" w:type="dxa"/>
          </w:tcPr>
          <w:p w14:paraId="20032545" w14:textId="77777777" w:rsidR="00E96487" w:rsidRPr="007071CF" w:rsidRDefault="00E96487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China</w:t>
            </w:r>
          </w:p>
        </w:tc>
        <w:tc>
          <w:tcPr>
            <w:tcW w:w="1912" w:type="dxa"/>
          </w:tcPr>
          <w:p w14:paraId="33B9897B" w14:textId="77777777" w:rsidR="00E96487" w:rsidRPr="007071CF" w:rsidRDefault="00E96487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Area air sampling</w:t>
            </w:r>
          </w:p>
        </w:tc>
        <w:tc>
          <w:tcPr>
            <w:tcW w:w="3981" w:type="dxa"/>
          </w:tcPr>
          <w:p w14:paraId="6FDBFD1C" w14:textId="24217376" w:rsidR="00E96487" w:rsidRPr="007071CF" w:rsidRDefault="00E96487" w:rsidP="005C2EEB">
            <w:pPr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In China, the incremental lifetime cancer risk (ILCR) associated with PM₂.₅-bound PAHs was estimated at 3.03 × 10⁻⁴, with vehicle emissions accounting for approximately 57.1% of the total risk (1.6 × 10⁻⁴ on average)</w:t>
            </w:r>
            <w:r w:rsidR="00225D6B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 xml:space="preserve"> </w:t>
            </w:r>
            <w:r w:rsidR="00225D6B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fldChar w:fldCharType="begin"/>
            </w:r>
            <w:r w:rsidR="00225D6B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instrText xml:space="preserve"> ADDIN EN.CITE &lt;EndNote&gt;&lt;Cite&gt;&lt;Author&gt;Zhang&lt;/Author&gt;&lt;Year&gt;2019&lt;/Year&gt;&lt;RecNum&gt;522&lt;/RecNum&gt;&lt;DisplayText&gt;[7]&lt;/DisplayText&gt;&lt;record&gt;&lt;rec-number&gt;522&lt;/rec-number&gt;&lt;foreign-keys&gt;&lt;key app="EN" db-id="za09vwes89sx25efptpxs204rved0sa9vz2f" timestamp="1705467156"&gt;522&lt;/key&gt;&lt;/foreign-keys&gt;&lt;ref-type name="Journal Article"&gt;17&lt;/ref-type&gt;&lt;contributors&gt;&lt;authors&gt;&lt;author&gt;Zhang, Yuan&lt;/author&gt;&lt;author&gt;Zheng, Huang&lt;/author&gt;&lt;author&gt;Zhang, Li&lt;/author&gt;&lt;author&gt;Zhang, Zezhou&lt;/author&gt;&lt;author&gt;Xing, Xinli&lt;/author&gt;&lt;author&gt;Qi, Shihua&lt;/author&gt;&lt;/authors&gt;&lt;/contributors&gt;&lt;titles&gt;&lt;title&gt;Fine particle-bound polycyclic aromatic hydrocarbons (PAHs) at an urban site of Wuhan, central China: Characteristics, potential sources and cancer risks apportionment&lt;/title&gt;&lt;secondary-title&gt;Environmental Pollution&lt;/secondary-title&gt;&lt;/titles&gt;&lt;periodical&gt;&lt;full-title&gt;Environmental Pollution&lt;/full-title&gt;&lt;/periodical&gt;&lt;pages&gt;319-327&lt;/pages&gt;&lt;volume&gt;246&lt;/volume&gt;&lt;keywords&gt;&lt;keyword&gt;Fine particle&lt;/keyword&gt;&lt;keyword&gt;PAHs&lt;/keyword&gt;&lt;keyword&gt;Positive matrix factorization&lt;/keyword&gt;&lt;keyword&gt;Geographic origins&lt;/keyword&gt;&lt;keyword&gt;Cancer risk assessment&lt;/keyword&gt;&lt;/keywords&gt;&lt;dates&gt;&lt;year&gt;2019&lt;/year&gt;&lt;pub-dates&gt;&lt;date&gt;2019/03/01/&lt;/date&gt;&lt;/pub-dates&gt;&lt;/dates&gt;&lt;isbn&gt;0269-7491&lt;/isbn&gt;&lt;urls&gt;&lt;related-urls&gt;&lt;url&gt;https://www.sciencedirect.com/science/article/pii/S0269749118314994&lt;/url&gt;&lt;/related-urls&gt;&lt;/urls&gt;&lt;electronic-resource-num&gt;https://doi.org/10.1016/j.envpol.2018.11.111&lt;/electronic-resource-num&gt;&lt;/record&gt;&lt;/Cite&gt;&lt;/EndNote&gt;</w:instrText>
            </w:r>
            <w:r w:rsidR="00225D6B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fldChar w:fldCharType="separate"/>
            </w:r>
            <w:r w:rsidR="00225D6B" w:rsidRPr="007071CF">
              <w:rPr>
                <w:rFonts w:ascii="Times New Roman" w:eastAsia="Calibri" w:hAnsi="Times New Roman" w:cs="Cordia New"/>
                <w:color w:val="auto"/>
                <w:sz w:val="22"/>
                <w:szCs w:val="28"/>
                <w:lang w:eastAsia="en-US" w:bidi="th-TH"/>
              </w:rPr>
              <w:t>[7]</w:t>
            </w:r>
            <w:r w:rsidR="00225D6B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fldChar w:fldCharType="end"/>
            </w: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.</w:t>
            </w:r>
          </w:p>
        </w:tc>
      </w:tr>
      <w:tr w:rsidR="00E96487" w:rsidRPr="007071CF" w14:paraId="4A5883A8" w14:textId="77777777" w:rsidTr="00204826">
        <w:tc>
          <w:tcPr>
            <w:tcW w:w="2065" w:type="dxa"/>
          </w:tcPr>
          <w:p w14:paraId="7E54831A" w14:textId="77777777" w:rsidR="00E96487" w:rsidRPr="007071CF" w:rsidRDefault="00E96487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Ali-</w:t>
            </w:r>
            <w:proofErr w:type="spellStart"/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Taleshi</w:t>
            </w:r>
            <w:proofErr w:type="spellEnd"/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 xml:space="preserve"> et al. (2021)</w:t>
            </w:r>
          </w:p>
        </w:tc>
        <w:tc>
          <w:tcPr>
            <w:tcW w:w="1190" w:type="dxa"/>
          </w:tcPr>
          <w:p w14:paraId="0B3672B0" w14:textId="77777777" w:rsidR="00E96487" w:rsidRPr="007071CF" w:rsidRDefault="00E96487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Iran</w:t>
            </w:r>
          </w:p>
        </w:tc>
        <w:tc>
          <w:tcPr>
            <w:tcW w:w="1912" w:type="dxa"/>
          </w:tcPr>
          <w:p w14:paraId="42DA6F54" w14:textId="77777777" w:rsidR="00E96487" w:rsidRPr="007071CF" w:rsidRDefault="00E96487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Area air sampling</w:t>
            </w:r>
          </w:p>
        </w:tc>
        <w:tc>
          <w:tcPr>
            <w:tcW w:w="3981" w:type="dxa"/>
          </w:tcPr>
          <w:p w14:paraId="50EDB57E" w14:textId="7FF1CC64" w:rsidR="00E96487" w:rsidRPr="007071CF" w:rsidRDefault="00E96487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 xml:space="preserve">In Iran, the incremental lifetime cancer risk (ILCR) associated with PM₂.₅-bound PAHs ranged from 1.33 × 10⁻⁵ to 2.28 × 10⁻⁵, with the highest cancer risk attributed to emissions from heavy-duty vehicles and natural gas–coal/biomass </w:t>
            </w: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lastRenderedPageBreak/>
              <w:t>combustion compared to other identified sources</w:t>
            </w:r>
            <w:r w:rsidR="00225D6B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 xml:space="preserve"> </w:t>
            </w:r>
            <w:r w:rsidR="00225D6B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fldChar w:fldCharType="begin"/>
            </w:r>
            <w:r w:rsidR="00225D6B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instrText xml:space="preserve"> ADDIN EN.CITE &lt;EndNote&gt;&lt;Cite&gt;&lt;Author&gt;Ali-Taleshi&lt;/Author&gt;&lt;Year&gt;2021&lt;/Year&gt;&lt;RecNum&gt;521&lt;/RecNum&gt;&lt;DisplayText&gt;[8]&lt;/DisplayText&gt;&lt;record&gt;&lt;rec-number&gt;521&lt;/rec-number&gt;&lt;foreign-keys&gt;&lt;key app="EN" db-id="za09vwes89sx25efptpxs204rved0sa9vz2f" timestamp="1705465652"&gt;521&lt;/key&gt;&lt;/foreign-keys&gt;&lt;ref-type name="Journal Article"&gt;17&lt;/ref-type&gt;&lt;contributors&gt;&lt;authors&gt;&lt;author&gt;Ali-Taleshi, Mohammad Saleh&lt;/author&gt;&lt;author&gt;Riyahi Bakhtiari, Alireza&lt;/author&gt;&lt;author&gt;Moeinaddini, Mazaher&lt;/author&gt;&lt;author&gt;Squizzato, Stefania&lt;/author&gt;&lt;author&gt;Feiznia, Sadat&lt;/author&gt;&lt;author&gt;Cesari, Daniela&lt;/author&gt;&lt;/authors&gt;&lt;/contributors&gt;&lt;titles&gt;&lt;title&gt;Single-site source apportionment modelling of PM2.5-bound PAHs in the Tehran metropolitan area, Iran: Implications for source-specific multi-pathway cancer risk assessment&lt;/title&gt;&lt;secondary-title&gt;Urban Climate&lt;/secondary-title&gt;&lt;/titles&gt;&lt;periodical&gt;&lt;full-title&gt;Urban Climate&lt;/full-title&gt;&lt;/periodical&gt;&lt;pages&gt;100928&lt;/pages&gt;&lt;volume&gt;39&lt;/volume&gt;&lt;keywords&gt;&lt;keyword&gt;PAHs&lt;/keyword&gt;&lt;keyword&gt;RDA&lt;/keyword&gt;&lt;keyword&gt;PMF&lt;/keyword&gt;&lt;keyword&gt;PCA-MLR&lt;/keyword&gt;&lt;keyword&gt;DRs&lt;/keyword&gt;&lt;keyword&gt;Multi-pathway lifetime cancer risk&lt;/keyword&gt;&lt;/keywords&gt;&lt;dates&gt;&lt;year&gt;2021&lt;/year&gt;&lt;pub-dates&gt;&lt;date&gt;2021/09/01/&lt;/date&gt;&lt;/pub-dates&gt;&lt;/dates&gt;&lt;isbn&gt;2212-0955&lt;/isbn&gt;&lt;urls&gt;&lt;related-urls&gt;&lt;url&gt;https://www.sciencedirect.com/science/article/pii/S2212095521001589&lt;/url&gt;&lt;/related-urls&gt;&lt;/urls&gt;&lt;electronic-resource-num&gt;https://doi.org/10.1016/j.uclim.2021.100928&lt;/electronic-resource-num&gt;&lt;/record&gt;&lt;/Cite&gt;&lt;/EndNote&gt;</w:instrText>
            </w:r>
            <w:r w:rsidR="00225D6B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fldChar w:fldCharType="separate"/>
            </w:r>
            <w:r w:rsidR="00225D6B" w:rsidRPr="007071CF">
              <w:rPr>
                <w:rFonts w:ascii="Times New Roman" w:eastAsia="Calibri" w:hAnsi="Times New Roman" w:cs="Cordia New"/>
                <w:color w:val="auto"/>
                <w:sz w:val="22"/>
                <w:szCs w:val="28"/>
                <w:lang w:eastAsia="en-US" w:bidi="th-TH"/>
              </w:rPr>
              <w:t>[8]</w:t>
            </w:r>
            <w:r w:rsidR="00225D6B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fldChar w:fldCharType="end"/>
            </w: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.</w:t>
            </w:r>
          </w:p>
        </w:tc>
      </w:tr>
      <w:tr w:rsidR="00E96487" w:rsidRPr="007071CF" w14:paraId="5EE65218" w14:textId="77777777" w:rsidTr="00204826">
        <w:tc>
          <w:tcPr>
            <w:tcW w:w="2065" w:type="dxa"/>
          </w:tcPr>
          <w:p w14:paraId="40BF988D" w14:textId="77777777" w:rsidR="00E96487" w:rsidRPr="007071CF" w:rsidRDefault="00E96487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proofErr w:type="spellStart"/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lastRenderedPageBreak/>
              <w:t>Onaiwu</w:t>
            </w:r>
            <w:proofErr w:type="spellEnd"/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 xml:space="preserve"> and </w:t>
            </w:r>
            <w:proofErr w:type="spellStart"/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Eferavware</w:t>
            </w:r>
            <w:proofErr w:type="spellEnd"/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 xml:space="preserve"> </w:t>
            </w:r>
          </w:p>
          <w:p w14:paraId="114C2EDE" w14:textId="77777777" w:rsidR="00E96487" w:rsidRPr="007071CF" w:rsidRDefault="00E96487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(2023)</w:t>
            </w:r>
          </w:p>
        </w:tc>
        <w:tc>
          <w:tcPr>
            <w:tcW w:w="1190" w:type="dxa"/>
          </w:tcPr>
          <w:p w14:paraId="32AEC5BA" w14:textId="77777777" w:rsidR="00E96487" w:rsidRPr="007071CF" w:rsidRDefault="00E96487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Nigeria</w:t>
            </w:r>
          </w:p>
        </w:tc>
        <w:tc>
          <w:tcPr>
            <w:tcW w:w="1912" w:type="dxa"/>
          </w:tcPr>
          <w:p w14:paraId="75E44A8E" w14:textId="77777777" w:rsidR="00E96487" w:rsidRPr="007071CF" w:rsidRDefault="00E96487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Area air sampling</w:t>
            </w:r>
          </w:p>
        </w:tc>
        <w:tc>
          <w:tcPr>
            <w:tcW w:w="3981" w:type="dxa"/>
          </w:tcPr>
          <w:p w14:paraId="520D2F8F" w14:textId="50EFE40C" w:rsidR="00E96487" w:rsidRPr="007071CF" w:rsidRDefault="000804B2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In Benin City, Nigeria, the incremental lifetime cancer risk (ILCR) of PM₂.₅-bound PAHs among adults, based on area air sampling in automobile workshops, was estimated at 3.58 × 10⁻⁵ during the dry season and 2.80 × 10⁻⁵ during the wet season</w:t>
            </w:r>
            <w:r w:rsidR="00225D6B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 xml:space="preserve"> </w:t>
            </w:r>
            <w:r w:rsidR="00225D6B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fldChar w:fldCharType="begin"/>
            </w:r>
            <w:r w:rsidR="00225D6B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instrText xml:space="preserve"> ADDIN EN.CITE &lt;EndNote&gt;&lt;Cite&gt;&lt;Author&gt;Onaiwu&lt;/Author&gt;&lt;Year&gt;2023&lt;/Year&gt;&lt;RecNum&gt;448&lt;/RecNum&gt;&lt;DisplayText&gt;[9]&lt;/DisplayText&gt;&lt;record&gt;&lt;rec-number&gt;448&lt;/rec-number&gt;&lt;foreign-keys&gt;&lt;key app="EN" db-id="za09vwes89sx25efptpxs204rved0sa9vz2f" timestamp="1704370852"&gt;448&lt;/key&gt;&lt;/foreign-keys&gt;&lt;ref-type name="Journal Article"&gt;17&lt;/ref-type&gt;&lt;contributors&gt;&lt;authors&gt;&lt;author&gt;Onaiwu, Gregory E.&lt;/author&gt;&lt;author&gt;Eferavware, Success A.&lt;/author&gt;&lt;/authors&gt;&lt;/contributors&gt;&lt;titles&gt;&lt;title&gt;The potential health risk assessment of PM2.5-bound polycyclic aromatic hydrocarbons (PAHs) on the human respiratory system within the ambient air of automobile workshops in Benin City, Nigeria&lt;/title&gt;&lt;secondary-title&gt;Air Quality, Atmosphere &amp;amp; Health&lt;/secondary-title&gt;&lt;/titles&gt;&lt;periodical&gt;&lt;full-title&gt;Air Quality, Atmosphere &amp;amp; Health&lt;/full-title&gt;&lt;/periodical&gt;&lt;pages&gt;2431-2441&lt;/pages&gt;&lt;volume&gt;16&lt;/volume&gt;&lt;number&gt;12&lt;/number&gt;&lt;dates&gt;&lt;year&gt;2023&lt;/year&gt;&lt;pub-dates&gt;&lt;date&gt;2023/12/01&lt;/date&gt;&lt;/pub-dates&gt;&lt;/dates&gt;&lt;isbn&gt;1873-9326&lt;/isbn&gt;&lt;urls&gt;&lt;related-urls&gt;&lt;url&gt;https://doi.org/10.1007/s11869-023-01415-z&lt;/url&gt;&lt;/related-urls&gt;&lt;/urls&gt;&lt;electronic-resource-num&gt;10.1007/s11869-023-01415-z&lt;/electronic-resource-num&gt;&lt;/record&gt;&lt;/Cite&gt;&lt;/EndNote&gt;</w:instrText>
            </w:r>
            <w:r w:rsidR="00225D6B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fldChar w:fldCharType="separate"/>
            </w:r>
            <w:r w:rsidR="00225D6B" w:rsidRPr="007071CF">
              <w:rPr>
                <w:rFonts w:ascii="Times New Roman" w:eastAsia="Calibri" w:hAnsi="Times New Roman" w:cs="Cordia New"/>
                <w:color w:val="auto"/>
                <w:sz w:val="22"/>
                <w:szCs w:val="28"/>
                <w:lang w:eastAsia="en-US" w:bidi="th-TH"/>
              </w:rPr>
              <w:t>[9]</w:t>
            </w:r>
            <w:r w:rsidR="00225D6B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fldChar w:fldCharType="end"/>
            </w: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.</w:t>
            </w:r>
          </w:p>
        </w:tc>
      </w:tr>
      <w:tr w:rsidR="00E96487" w:rsidRPr="007071CF" w14:paraId="144008F1" w14:textId="77777777" w:rsidTr="00204826">
        <w:tc>
          <w:tcPr>
            <w:tcW w:w="2065" w:type="dxa"/>
          </w:tcPr>
          <w:p w14:paraId="44E8580E" w14:textId="77777777" w:rsidR="00E96487" w:rsidRPr="007071CF" w:rsidRDefault="00E96487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Karageorgou et al. (2021)</w:t>
            </w:r>
          </w:p>
        </w:tc>
        <w:tc>
          <w:tcPr>
            <w:tcW w:w="1190" w:type="dxa"/>
          </w:tcPr>
          <w:p w14:paraId="2086FC29" w14:textId="77777777" w:rsidR="00E96487" w:rsidRPr="007071CF" w:rsidRDefault="00E96487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Greece</w:t>
            </w:r>
          </w:p>
        </w:tc>
        <w:tc>
          <w:tcPr>
            <w:tcW w:w="1912" w:type="dxa"/>
          </w:tcPr>
          <w:p w14:paraId="75847A06" w14:textId="77777777" w:rsidR="00E96487" w:rsidRPr="007071CF" w:rsidRDefault="00E96487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Personal air sampling</w:t>
            </w:r>
          </w:p>
        </w:tc>
        <w:tc>
          <w:tcPr>
            <w:tcW w:w="3981" w:type="dxa"/>
          </w:tcPr>
          <w:p w14:paraId="764A1CCE" w14:textId="262A982E" w:rsidR="00E96487" w:rsidRPr="007071CF" w:rsidRDefault="000804B2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In a study conducted in Greece, winter commuting by bicycle resulted in the highest exposure to PM₄, with a mean concentration of 99.8 µg/m³, followed by bus commuting at 91.0 µg/m³ and car commuting at 37.2 µg/m³</w:t>
            </w:r>
            <w:r w:rsidR="00225D6B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fldChar w:fldCharType="begin"/>
            </w:r>
            <w:r w:rsidR="00225D6B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instrText xml:space="preserve"> ADDIN EN.CITE &lt;EndNote&gt;&lt;Cite&gt;&lt;Author&gt;Karageorgou&lt;/Author&gt;&lt;Year&gt;2021&lt;/Year&gt;&lt;RecNum&gt;427&lt;/RecNum&gt;&lt;DisplayText&gt;[10]&lt;/DisplayText&gt;&lt;record&gt;&lt;rec-number&gt;427&lt;/rec-number&gt;&lt;foreign-keys&gt;&lt;key app="EN" db-id="za09vwes89sx25efptpxs204rved0sa9vz2f" timestamp="1703818235"&gt;427&lt;/key&gt;&lt;/foreign-keys&gt;&lt;ref-type name="Journal Article"&gt;17&lt;/ref-type&gt;&lt;contributors&gt;&lt;authors&gt;&lt;author&gt;Karageorgou, Konstadina&lt;/author&gt;&lt;author&gt;Manoli, Evangelia&lt;/author&gt;&lt;author&gt;Kouras, Athanasios&lt;/author&gt;&lt;author&gt;Samara, Constantini&lt;/author&gt;&lt;/authors&gt;&lt;/contributors&gt;&lt;titles&gt;&lt;title&gt;Commuter exposure to particle-bound polycyclic aromatic hydrocarbons in Thessaloniki, Greece&lt;/title&gt;&lt;secondary-title&gt;Environmental Science and Pollution Research&lt;/secondary-title&gt;&lt;/titles&gt;&lt;periodical&gt;&lt;full-title&gt;Environmental Science and Pollution Research&lt;/full-title&gt;&lt;/periodical&gt;&lt;pages&gt;59119-59130&lt;/pages&gt;&lt;volume&gt;28&lt;/volume&gt;&lt;number&gt;42&lt;/number&gt;&lt;dates&gt;&lt;year&gt;2021&lt;/year&gt;&lt;pub-dates&gt;&lt;date&gt;2021/11/01&lt;/date&gt;&lt;/pub-dates&gt;&lt;/dates&gt;&lt;isbn&gt;1614-7499&lt;/isbn&gt;&lt;urls&gt;&lt;related-urls&gt;&lt;url&gt;https://doi.org/10.1007/s11356-020-09475-9&lt;/url&gt;&lt;/related-urls&gt;&lt;/urls&gt;&lt;electronic-resource-num&gt;10.1007/s11356-020-09475-9&lt;/electronic-resource-num&gt;&lt;/record&gt;&lt;/Cite&gt;&lt;/EndNote&gt;</w:instrText>
            </w:r>
            <w:r w:rsidR="00225D6B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fldChar w:fldCharType="separate"/>
            </w:r>
            <w:r w:rsidR="00225D6B" w:rsidRPr="007071CF">
              <w:rPr>
                <w:rFonts w:ascii="Times New Roman" w:eastAsia="Calibri" w:hAnsi="Times New Roman" w:cs="Cordia New"/>
                <w:color w:val="auto"/>
                <w:sz w:val="22"/>
                <w:szCs w:val="28"/>
                <w:lang w:eastAsia="en-US" w:bidi="th-TH"/>
              </w:rPr>
              <w:t>[10]</w:t>
            </w:r>
            <w:r w:rsidR="00225D6B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fldChar w:fldCharType="end"/>
            </w: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.</w:t>
            </w:r>
            <w:r w:rsidR="00E96487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 xml:space="preserve"> </w:t>
            </w:r>
          </w:p>
        </w:tc>
      </w:tr>
      <w:tr w:rsidR="00E96487" w:rsidRPr="007071CF" w14:paraId="278BDF09" w14:textId="77777777" w:rsidTr="00204826">
        <w:tc>
          <w:tcPr>
            <w:tcW w:w="2065" w:type="dxa"/>
          </w:tcPr>
          <w:p w14:paraId="77A3D3FF" w14:textId="77777777" w:rsidR="00E96487" w:rsidRPr="007071CF" w:rsidRDefault="00E96487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Chuang et al. (2020)</w:t>
            </w:r>
          </w:p>
        </w:tc>
        <w:tc>
          <w:tcPr>
            <w:tcW w:w="1190" w:type="dxa"/>
          </w:tcPr>
          <w:p w14:paraId="6308E4A8" w14:textId="77777777" w:rsidR="00E96487" w:rsidRPr="007071CF" w:rsidRDefault="00E96487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Taiwan</w:t>
            </w:r>
          </w:p>
        </w:tc>
        <w:tc>
          <w:tcPr>
            <w:tcW w:w="1912" w:type="dxa"/>
          </w:tcPr>
          <w:p w14:paraId="6738E728" w14:textId="77777777" w:rsidR="00E96487" w:rsidRPr="007071CF" w:rsidRDefault="00E96487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Personal air sampling</w:t>
            </w:r>
          </w:p>
        </w:tc>
        <w:tc>
          <w:tcPr>
            <w:tcW w:w="3981" w:type="dxa"/>
          </w:tcPr>
          <w:p w14:paraId="0D08D97A" w14:textId="0E7C5C15" w:rsidR="00E96487" w:rsidRPr="007071CF" w:rsidRDefault="000804B2" w:rsidP="005C2EEB">
            <w:pPr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In Taiwan, travel by scooter resulted in the highest exposure to PM₂.₅ (53.6 µg/m³), followed by walking (42.7 µg/m³), bus (34.7 µg/m³), car (26.2 µg/m³), and subway (21.7 µg/m³)</w:t>
            </w:r>
            <w:r w:rsidR="00225D6B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 xml:space="preserve"> </w:t>
            </w:r>
            <w:r w:rsidR="00225D6B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fldChar w:fldCharType="begin"/>
            </w:r>
            <w:r w:rsidR="00225D6B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instrText xml:space="preserve"> ADDIN EN.CITE &lt;EndNote&gt;&lt;Cite&gt;&lt;Author&gt;Chuang&lt;/Author&gt;&lt;Year&gt;2020&lt;/Year&gt;&lt;RecNum&gt;542&lt;/RecNum&gt;&lt;DisplayText&gt;[11]&lt;/DisplayText&gt;&lt;record&gt;&lt;rec-number&gt;542&lt;/rec-number&gt;&lt;foreign-keys&gt;&lt;key app="EN" db-id="za09vwes89sx25efptpxs204rved0sa9vz2f" timestamp="1705994538"&gt;542&lt;/key&gt;&lt;/foreign-keys&gt;&lt;ref-type name="Journal Article"&gt;17&lt;/ref-type&gt;&lt;contributors&gt;&lt;authors&gt;&lt;author&gt;Chuang, Kai-Jen&lt;/author&gt;&lt;author&gt;Lin, Lian-Yu&lt;/author&gt;&lt;author&gt;Ho, Kin-Fai&lt;/author&gt;&lt;author&gt;Su, Chien-Tien&lt;/author&gt;&lt;/authors&gt;&lt;/contributors&gt;&lt;titles&gt;&lt;title&gt;Traffic-related PM2.5 exposure and its cardiovascular effects among healthy commuters in Taipei, Taiwan&lt;/title&gt;&lt;secondary-title&gt;Atmospheric Environment: X&lt;/secondary-title&gt;&lt;/titles&gt;&lt;periodical&gt;&lt;full-title&gt;Atmospheric Environment: X&lt;/full-title&gt;&lt;/periodical&gt;&lt;pages&gt;100084&lt;/pages&gt;&lt;volume&gt;7&lt;/volume&gt;&lt;keywords&gt;&lt;keyword&gt;Traffic-related air pollution&lt;/keyword&gt;&lt;keyword&gt;PM&lt;/keyword&gt;&lt;keyword&gt;Subway&lt;/keyword&gt;&lt;keyword&gt;Scooter&lt;/keyword&gt;&lt;keyword&gt;Cardiovascular effects&lt;/keyword&gt;&lt;/keywords&gt;&lt;dates&gt;&lt;year&gt;2020&lt;/year&gt;&lt;pub-dates&gt;&lt;date&gt;2020/10/01/&lt;/date&gt;&lt;/pub-dates&gt;&lt;/dates&gt;&lt;isbn&gt;2590-1621&lt;/isbn&gt;&lt;urls&gt;&lt;related-urls&gt;&lt;url&gt;https://www.sciencedirect.com/science/article/pii/S259016212030023X&lt;/url&gt;&lt;/related-urls&gt;&lt;/urls&gt;&lt;electronic-resource-num&gt;https://doi.org/10.1016/j.aeaoa.2020.100084&lt;/electronic-resource-num&gt;&lt;/record&gt;&lt;/Cite&gt;&lt;/EndNote&gt;</w:instrText>
            </w:r>
            <w:r w:rsidR="00225D6B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fldChar w:fldCharType="separate"/>
            </w:r>
            <w:r w:rsidR="00225D6B" w:rsidRPr="007071CF">
              <w:rPr>
                <w:rFonts w:ascii="Times New Roman" w:eastAsia="Calibri" w:hAnsi="Times New Roman" w:cs="Cordia New"/>
                <w:color w:val="auto"/>
                <w:sz w:val="22"/>
                <w:szCs w:val="28"/>
                <w:lang w:eastAsia="en-US" w:bidi="th-TH"/>
              </w:rPr>
              <w:t>[11]</w:t>
            </w:r>
            <w:r w:rsidR="00225D6B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fldChar w:fldCharType="end"/>
            </w: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.</w:t>
            </w:r>
          </w:p>
        </w:tc>
      </w:tr>
      <w:tr w:rsidR="00E96487" w:rsidRPr="007071CF" w14:paraId="19AFBA2A" w14:textId="77777777" w:rsidTr="00204826">
        <w:tc>
          <w:tcPr>
            <w:tcW w:w="2065" w:type="dxa"/>
          </w:tcPr>
          <w:p w14:paraId="3BF81B36" w14:textId="77777777" w:rsidR="00E96487" w:rsidRPr="007071CF" w:rsidRDefault="00E96487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Kinney et al. (2011)</w:t>
            </w:r>
          </w:p>
        </w:tc>
        <w:tc>
          <w:tcPr>
            <w:tcW w:w="1190" w:type="dxa"/>
          </w:tcPr>
          <w:p w14:paraId="3838B046" w14:textId="77777777" w:rsidR="00E96487" w:rsidRPr="007071CF" w:rsidRDefault="00E96487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Kenya</w:t>
            </w:r>
          </w:p>
        </w:tc>
        <w:tc>
          <w:tcPr>
            <w:tcW w:w="1912" w:type="dxa"/>
          </w:tcPr>
          <w:p w14:paraId="71CF361B" w14:textId="77777777" w:rsidR="00E96487" w:rsidRPr="007071CF" w:rsidRDefault="00E96487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Personal air sampling</w:t>
            </w:r>
          </w:p>
        </w:tc>
        <w:tc>
          <w:tcPr>
            <w:tcW w:w="3981" w:type="dxa"/>
          </w:tcPr>
          <w:p w14:paraId="355BB15B" w14:textId="082CF8ED" w:rsidR="00E96487" w:rsidRPr="007071CF" w:rsidRDefault="000804B2" w:rsidP="005C2EEB">
            <w:pPr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In Kenya, walking at street level resulted in substantially higher PM₂.₅ exposure (119.5 µg/m³) compared to walking on a third-floor rooftop (42.8 µg/m³)</w:t>
            </w:r>
            <w:r w:rsidR="00225D6B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 xml:space="preserve"> </w:t>
            </w:r>
            <w:r w:rsidR="00225D6B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fldChar w:fldCharType="begin"/>
            </w:r>
            <w:r w:rsidR="00225D6B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instrText xml:space="preserve"> ADDIN EN.CITE &lt;EndNote&gt;&lt;Cite&gt;&lt;Author&gt;Kinney&lt;/Author&gt;&lt;Year&gt;2011&lt;/Year&gt;&lt;RecNum&gt;120&lt;/RecNum&gt;&lt;DisplayText&gt;[12]&lt;/DisplayText&gt;&lt;record&gt;&lt;rec-number&gt;120&lt;/rec-number&gt;&lt;foreign-keys&gt;&lt;key app="EN" db-id="za09vwes89sx25efptpxs204rved0sa9vz2f" timestamp="1627195903"&gt;120&lt;/key&gt;&lt;/foreign-keys&gt;&lt;ref-type name="Journal Article"&gt;17&lt;/ref-type&gt;&lt;contributors&gt;&lt;authors&gt;&lt;author&gt;Patrick L. Kinney&lt;/author&gt;&lt;author&gt;Michael Gatari Gichuru&lt;/author&gt;&lt;author&gt;Nicole Volavka-Close&lt;/author&gt;&lt;author&gt;Nicole Ngo&lt;/author&gt;&lt;author&gt;Peter K. Ndiba&lt;/author&gt;&lt;author&gt;Anna Law&lt;/author&gt;&lt;author&gt;Anthony Gachanja&lt;/author&gt;&lt;author&gt;Samuel Mwaniki Gaita&lt;/author&gt;&lt;author&gt;Steven N. Chillrud&lt;/author&gt;&lt;author&gt;Elliott Sclar&lt;/author&gt;&lt;/authors&gt;&lt;/contributors&gt;&lt;titles&gt;&lt;title&gt;Traffic impacts on PM2.5 air quality in Nairobi, Kenya&lt;/title&gt;&lt;secondary-title&gt;Environmental Science &amp;amp; Policy&lt;/secondary-title&gt;&lt;/titles&gt;&lt;periodical&gt;&lt;full-title&gt;Environmental Science &amp;amp; Policy&lt;/full-title&gt;&lt;/periodical&gt;&lt;pages&gt;369-378&lt;/pages&gt;&lt;volume&gt;4&lt;/volume&gt;&lt;dates&gt;&lt;year&gt;2011&lt;/year&gt;&lt;/dates&gt;&lt;urls&gt;&lt;/urls&gt;&lt;/record&gt;&lt;/Cite&gt;&lt;/EndNote&gt;</w:instrText>
            </w:r>
            <w:r w:rsidR="00225D6B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fldChar w:fldCharType="separate"/>
            </w:r>
            <w:r w:rsidR="00225D6B" w:rsidRPr="007071CF">
              <w:rPr>
                <w:rFonts w:ascii="Times New Roman" w:eastAsia="Calibri" w:hAnsi="Times New Roman" w:cs="Cordia New"/>
                <w:color w:val="auto"/>
                <w:sz w:val="22"/>
                <w:szCs w:val="28"/>
                <w:lang w:eastAsia="en-US" w:bidi="th-TH"/>
              </w:rPr>
              <w:t>[12]</w:t>
            </w:r>
            <w:r w:rsidR="00225D6B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fldChar w:fldCharType="end"/>
            </w: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.</w:t>
            </w:r>
          </w:p>
        </w:tc>
      </w:tr>
      <w:tr w:rsidR="00E96487" w:rsidRPr="007071CF" w14:paraId="140DD30E" w14:textId="77777777" w:rsidTr="00204826">
        <w:tc>
          <w:tcPr>
            <w:tcW w:w="2065" w:type="dxa"/>
          </w:tcPr>
          <w:p w14:paraId="0585A964" w14:textId="77777777" w:rsidR="00E96487" w:rsidRPr="007071CF" w:rsidRDefault="00E96487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 xml:space="preserve">Wu et al. </w:t>
            </w:r>
          </w:p>
          <w:p w14:paraId="73C0036B" w14:textId="77777777" w:rsidR="00E96487" w:rsidRPr="007071CF" w:rsidRDefault="00E96487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(2021)</w:t>
            </w:r>
          </w:p>
        </w:tc>
        <w:tc>
          <w:tcPr>
            <w:tcW w:w="1190" w:type="dxa"/>
          </w:tcPr>
          <w:p w14:paraId="28501283" w14:textId="77777777" w:rsidR="00E96487" w:rsidRPr="007071CF" w:rsidRDefault="00E96487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Taipei</w:t>
            </w:r>
          </w:p>
        </w:tc>
        <w:tc>
          <w:tcPr>
            <w:tcW w:w="1912" w:type="dxa"/>
          </w:tcPr>
          <w:p w14:paraId="22E30222" w14:textId="77777777" w:rsidR="00E96487" w:rsidRPr="007071CF" w:rsidRDefault="00E96487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Personal air sampling</w:t>
            </w:r>
          </w:p>
        </w:tc>
        <w:tc>
          <w:tcPr>
            <w:tcW w:w="3981" w:type="dxa"/>
          </w:tcPr>
          <w:p w14:paraId="79D5A452" w14:textId="6A1D945C" w:rsidR="00E96487" w:rsidRPr="007071CF" w:rsidRDefault="000804B2" w:rsidP="00E96487">
            <w:pPr>
              <w:spacing w:line="240" w:lineRule="auto"/>
              <w:jc w:val="left"/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</w:pP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Commuting motorcyclists in Taipei experienced higher PM₂.₅ exposure (27.65 µg/m³) compared to cyclists (23.27 µg/m³)</w:t>
            </w:r>
            <w:r w:rsidR="00225D6B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 xml:space="preserve"> </w:t>
            </w:r>
            <w:r w:rsidR="00225D6B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fldChar w:fldCharType="begin"/>
            </w:r>
            <w:r w:rsidR="00225D6B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instrText xml:space="preserve"> ADDIN EN.CITE &lt;EndNote&gt;&lt;Cite&gt;&lt;Author&gt;Wu&lt;/Author&gt;&lt;Year&gt;2021&lt;/Year&gt;&lt;RecNum&gt;156&lt;/RecNum&gt;&lt;DisplayText&gt;[13]&lt;/DisplayText&gt;&lt;record&gt;&lt;rec-number&gt;156&lt;/rec-number&gt;&lt;foreign-keys&gt;&lt;key app="EN" db-id="za09vwes89sx25efptpxs204rved0sa9vz2f" timestamp="1627224315"&gt;156&lt;/key&gt;&lt;/foreign-keys&gt;&lt;ref-type name="Journal Article"&gt;17&lt;/ref-type&gt;&lt;contributors&gt;&lt;authors&gt;&lt;author&gt;Tzong-Gang Wu&lt;/author&gt;&lt;author&gt;Jung-Chi Chang&lt;/author&gt;&lt;author&gt;Sheng-Hsiu Huang&lt;/author&gt;&lt;author&gt;Wan-Yu Lin&lt;/author&gt;&lt;author&gt;Chang-Chuan Chan&lt;/author&gt;&lt;author&gt;Chang-Fu Wu&lt;/author&gt;&lt;/authors&gt;&lt;/contributors&gt;&lt;titles&gt;&lt;title&gt;Exposures and health impact for bicycle and electric scooter commuters in Taipei&lt;/title&gt;&lt;secondary-title&gt;Transportation Research Part D&lt;/secondary-title&gt;&lt;/titles&gt;&lt;periodical&gt;&lt;full-title&gt;Transportation Research Part D&lt;/full-title&gt;&lt;/periodical&gt;&lt;pages&gt;102696&lt;/pages&gt;&lt;volume&gt;91&lt;/volume&gt;&lt;dates&gt;&lt;year&gt;2021&lt;/year&gt;&lt;/dates&gt;&lt;urls&gt;&lt;/urls&gt;&lt;/record&gt;&lt;/Cite&gt;&lt;/EndNote&gt;</w:instrText>
            </w:r>
            <w:r w:rsidR="00225D6B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fldChar w:fldCharType="separate"/>
            </w:r>
            <w:r w:rsidR="00225D6B" w:rsidRPr="007071CF">
              <w:rPr>
                <w:rFonts w:ascii="Times New Roman" w:eastAsia="Calibri" w:hAnsi="Times New Roman" w:cs="Cordia New"/>
                <w:color w:val="auto"/>
                <w:sz w:val="22"/>
                <w:szCs w:val="28"/>
                <w:lang w:eastAsia="en-US" w:bidi="th-TH"/>
              </w:rPr>
              <w:t>[13]</w:t>
            </w:r>
            <w:r w:rsidR="00225D6B"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fldChar w:fldCharType="end"/>
            </w:r>
            <w:r w:rsidRPr="007071CF">
              <w:rPr>
                <w:rFonts w:ascii="Times New Roman" w:eastAsia="Calibri" w:hAnsi="Times New Roman" w:cs="Cordia New"/>
                <w:noProof w:val="0"/>
                <w:color w:val="auto"/>
                <w:sz w:val="22"/>
                <w:szCs w:val="28"/>
                <w:lang w:eastAsia="en-US" w:bidi="th-TH"/>
              </w:rPr>
              <w:t>.</w:t>
            </w:r>
          </w:p>
        </w:tc>
      </w:tr>
      <w:bookmarkEnd w:id="3"/>
    </w:tbl>
    <w:p w14:paraId="6B0E906D" w14:textId="77777777" w:rsidR="008549A4" w:rsidRDefault="008549A4" w:rsidP="005C2EEB">
      <w:pPr>
        <w:rPr>
          <w:rFonts w:ascii="Times New Roman" w:hAnsi="Times New Roman"/>
          <w:color w:val="auto"/>
          <w:sz w:val="22"/>
          <w:szCs w:val="22"/>
        </w:rPr>
      </w:pPr>
    </w:p>
    <w:p w14:paraId="227C5F0D" w14:textId="77777777" w:rsidR="0093681E" w:rsidRPr="007071CF" w:rsidRDefault="0093681E" w:rsidP="0093681E">
      <w:pPr>
        <w:pStyle w:val="EndNoteBibliography"/>
        <w:rPr>
          <w:rFonts w:ascii="Times New Roman" w:hAnsi="Times New Roman"/>
          <w:b/>
          <w:bCs/>
          <w:color w:val="auto"/>
          <w:sz w:val="36"/>
          <w:szCs w:val="36"/>
        </w:rPr>
      </w:pPr>
      <w:r w:rsidRPr="007071CF">
        <w:rPr>
          <w:rFonts w:ascii="Times New Roman" w:hAnsi="Times New Roman"/>
          <w:b/>
          <w:bCs/>
          <w:color w:val="auto"/>
          <w:sz w:val="36"/>
          <w:szCs w:val="36"/>
        </w:rPr>
        <w:t>References</w:t>
      </w:r>
    </w:p>
    <w:p w14:paraId="1857491F" w14:textId="77777777" w:rsidR="0093681E" w:rsidRPr="007071CF" w:rsidRDefault="0093681E" w:rsidP="0093681E">
      <w:pPr>
        <w:pStyle w:val="EndNoteBibliography"/>
        <w:rPr>
          <w:rFonts w:ascii="Times New Roman" w:hAnsi="Times New Roman"/>
          <w:color w:val="auto"/>
          <w:sz w:val="22"/>
          <w:szCs w:val="22"/>
        </w:rPr>
      </w:pPr>
    </w:p>
    <w:p w14:paraId="679CE41B" w14:textId="77777777" w:rsidR="0093681E" w:rsidRPr="007071CF" w:rsidRDefault="0093681E" w:rsidP="0093681E">
      <w:pPr>
        <w:pStyle w:val="EndNoteBibliography"/>
        <w:rPr>
          <w:rFonts w:ascii="Times New Roman" w:hAnsi="Times New Roman"/>
          <w:sz w:val="22"/>
          <w:szCs w:val="22"/>
        </w:rPr>
      </w:pPr>
      <w:r w:rsidRPr="007071CF">
        <w:rPr>
          <w:rFonts w:ascii="Times New Roman" w:hAnsi="Times New Roman"/>
          <w:color w:val="auto"/>
          <w:sz w:val="22"/>
          <w:szCs w:val="22"/>
        </w:rPr>
        <w:fldChar w:fldCharType="begin"/>
      </w:r>
      <w:r w:rsidRPr="007071CF">
        <w:rPr>
          <w:rFonts w:ascii="Times New Roman" w:hAnsi="Times New Roman"/>
          <w:color w:val="auto"/>
          <w:sz w:val="22"/>
          <w:szCs w:val="22"/>
        </w:rPr>
        <w:instrText xml:space="preserve"> ADDIN EN.REFLIST </w:instrText>
      </w:r>
      <w:r w:rsidRPr="007071CF">
        <w:rPr>
          <w:rFonts w:ascii="Times New Roman" w:hAnsi="Times New Roman"/>
          <w:color w:val="auto"/>
          <w:sz w:val="22"/>
          <w:szCs w:val="22"/>
        </w:rPr>
        <w:fldChar w:fldCharType="separate"/>
      </w:r>
      <w:r w:rsidRPr="007071CF">
        <w:rPr>
          <w:rFonts w:ascii="Times New Roman" w:hAnsi="Times New Roman"/>
          <w:sz w:val="22"/>
          <w:szCs w:val="22"/>
        </w:rPr>
        <w:t>1.</w:t>
      </w:r>
      <w:r w:rsidRPr="007071CF">
        <w:rPr>
          <w:rFonts w:ascii="Times New Roman" w:hAnsi="Times New Roman"/>
          <w:sz w:val="22"/>
          <w:szCs w:val="22"/>
        </w:rPr>
        <w:tab/>
        <w:t>Chuersuwan N, Nimrat S, Lekphet S, Kerdkumrai T. Levels and major sources of PM2.5 and PM10 in Bangkok Metropolitan Region. Environment International. 2008;34:671–7.</w:t>
      </w:r>
    </w:p>
    <w:p w14:paraId="08E7C258" w14:textId="77777777" w:rsidR="0093681E" w:rsidRPr="007071CF" w:rsidRDefault="0093681E" w:rsidP="0093681E">
      <w:pPr>
        <w:pStyle w:val="EndNoteBibliography"/>
        <w:rPr>
          <w:rFonts w:ascii="Times New Roman" w:hAnsi="Times New Roman"/>
          <w:sz w:val="22"/>
          <w:szCs w:val="22"/>
        </w:rPr>
      </w:pPr>
      <w:r w:rsidRPr="007071CF">
        <w:rPr>
          <w:rFonts w:ascii="Times New Roman" w:hAnsi="Times New Roman"/>
          <w:sz w:val="22"/>
          <w:szCs w:val="22"/>
        </w:rPr>
        <w:t>2.</w:t>
      </w:r>
      <w:r w:rsidRPr="007071CF">
        <w:rPr>
          <w:rFonts w:ascii="Times New Roman" w:hAnsi="Times New Roman"/>
          <w:sz w:val="22"/>
          <w:szCs w:val="22"/>
        </w:rPr>
        <w:tab/>
        <w:t>Duangkaew S. Carbon compositions in the Bangkok urban background ambient air at Chulalongkorn University: Chulalongkorn University; 2012.</w:t>
      </w:r>
    </w:p>
    <w:p w14:paraId="3E1757FA" w14:textId="77777777" w:rsidR="0093681E" w:rsidRPr="007071CF" w:rsidRDefault="0093681E" w:rsidP="0093681E">
      <w:pPr>
        <w:pStyle w:val="EndNoteBibliography"/>
        <w:rPr>
          <w:rFonts w:ascii="Times New Roman" w:hAnsi="Times New Roman"/>
          <w:sz w:val="22"/>
          <w:szCs w:val="22"/>
        </w:rPr>
      </w:pPr>
      <w:r w:rsidRPr="007071CF">
        <w:rPr>
          <w:rFonts w:ascii="Times New Roman" w:hAnsi="Times New Roman"/>
          <w:sz w:val="22"/>
          <w:szCs w:val="22"/>
        </w:rPr>
        <w:t>3.</w:t>
      </w:r>
      <w:r w:rsidRPr="007071CF">
        <w:rPr>
          <w:rFonts w:ascii="Times New Roman" w:hAnsi="Times New Roman"/>
          <w:sz w:val="22"/>
          <w:szCs w:val="22"/>
        </w:rPr>
        <w:tab/>
        <w:t>Suwanthanee P. Total suspended particulate matter source apportionment in Bangkok metropolitan area: Chulalongkorn University; 2002.</w:t>
      </w:r>
    </w:p>
    <w:p w14:paraId="2096D987" w14:textId="77777777" w:rsidR="0093681E" w:rsidRPr="007071CF" w:rsidRDefault="0093681E" w:rsidP="0093681E">
      <w:pPr>
        <w:pStyle w:val="EndNoteBibliography"/>
        <w:rPr>
          <w:rFonts w:ascii="Times New Roman" w:hAnsi="Times New Roman"/>
          <w:sz w:val="22"/>
          <w:szCs w:val="22"/>
        </w:rPr>
      </w:pPr>
      <w:r w:rsidRPr="007071CF">
        <w:rPr>
          <w:rFonts w:ascii="Times New Roman" w:hAnsi="Times New Roman"/>
          <w:sz w:val="22"/>
          <w:szCs w:val="22"/>
        </w:rPr>
        <w:t>4.</w:t>
      </w:r>
      <w:r w:rsidRPr="007071CF">
        <w:rPr>
          <w:rFonts w:ascii="Times New Roman" w:hAnsi="Times New Roman"/>
          <w:sz w:val="22"/>
          <w:szCs w:val="22"/>
        </w:rPr>
        <w:tab/>
        <w:t>Thongyen T. Source apportionment of Polycyclic Aromatic Hydrocarbons in size-selected particulate matter in Bangkok metropolitan area: Chulalongkorn University; 2009.</w:t>
      </w:r>
    </w:p>
    <w:p w14:paraId="5623E35D" w14:textId="77777777" w:rsidR="0093681E" w:rsidRPr="007071CF" w:rsidRDefault="0093681E" w:rsidP="0093681E">
      <w:pPr>
        <w:pStyle w:val="EndNoteBibliography"/>
        <w:rPr>
          <w:rFonts w:ascii="Times New Roman" w:hAnsi="Times New Roman"/>
          <w:sz w:val="22"/>
          <w:szCs w:val="22"/>
        </w:rPr>
      </w:pPr>
      <w:r w:rsidRPr="007071CF">
        <w:rPr>
          <w:rFonts w:ascii="Times New Roman" w:hAnsi="Times New Roman"/>
          <w:sz w:val="22"/>
          <w:szCs w:val="22"/>
        </w:rPr>
        <w:t>5.</w:t>
      </w:r>
      <w:r w:rsidRPr="007071CF">
        <w:rPr>
          <w:rFonts w:ascii="Times New Roman" w:hAnsi="Times New Roman"/>
          <w:sz w:val="22"/>
          <w:szCs w:val="22"/>
        </w:rPr>
        <w:tab/>
        <w:t>Wang T, Zhang L, Zhang P, Yu G, Chen C, Qin X, et al. Unveiling the pollution and risk of atmospheric (gaseous and particulate) polycyclic aromatic hydrocarbons (PAHs) in a heavily polluted Chinese city: A multi-site observation research. Journal of Cleaner Production. 2023;428:139454.</w:t>
      </w:r>
    </w:p>
    <w:p w14:paraId="39D64007" w14:textId="77777777" w:rsidR="0093681E" w:rsidRPr="007071CF" w:rsidRDefault="0093681E" w:rsidP="0093681E">
      <w:pPr>
        <w:pStyle w:val="EndNoteBibliography"/>
        <w:rPr>
          <w:rFonts w:ascii="Times New Roman" w:hAnsi="Times New Roman"/>
          <w:sz w:val="22"/>
          <w:szCs w:val="22"/>
        </w:rPr>
      </w:pPr>
      <w:r w:rsidRPr="007071CF">
        <w:rPr>
          <w:rFonts w:ascii="Times New Roman" w:hAnsi="Times New Roman"/>
          <w:sz w:val="22"/>
          <w:szCs w:val="22"/>
        </w:rPr>
        <w:t>6.</w:t>
      </w:r>
      <w:r w:rsidRPr="007071CF">
        <w:rPr>
          <w:rFonts w:ascii="Times New Roman" w:hAnsi="Times New Roman"/>
          <w:sz w:val="22"/>
          <w:szCs w:val="22"/>
        </w:rPr>
        <w:tab/>
        <w:t>Taghvaee S, Sowlat MH, Hassanvand MS, Yunesian M, Naddafi K, Sioutas C. Source-specific lung cancer risk assessment of ambient PM2.5-bound polycyclic aromatic hydrocarbons (PAHs) in central Tehran. Environment International. 2018;120:321-32.</w:t>
      </w:r>
    </w:p>
    <w:p w14:paraId="6B630CD4" w14:textId="77777777" w:rsidR="0093681E" w:rsidRPr="007071CF" w:rsidRDefault="0093681E" w:rsidP="0093681E">
      <w:pPr>
        <w:pStyle w:val="EndNoteBibliography"/>
        <w:rPr>
          <w:rFonts w:ascii="Times New Roman" w:hAnsi="Times New Roman"/>
          <w:sz w:val="22"/>
          <w:szCs w:val="22"/>
        </w:rPr>
      </w:pPr>
      <w:r w:rsidRPr="007071CF">
        <w:rPr>
          <w:rFonts w:ascii="Times New Roman" w:hAnsi="Times New Roman"/>
          <w:sz w:val="22"/>
          <w:szCs w:val="22"/>
        </w:rPr>
        <w:t>7.</w:t>
      </w:r>
      <w:r w:rsidRPr="007071CF">
        <w:rPr>
          <w:rFonts w:ascii="Times New Roman" w:hAnsi="Times New Roman"/>
          <w:sz w:val="22"/>
          <w:szCs w:val="22"/>
        </w:rPr>
        <w:tab/>
        <w:t>Zhang Y, Zheng H, Zhang L, Zhang Z, Xing X, Qi S. Fine particle-bound polycyclic aromatic hydrocarbons (PAHs) at an urban site of Wuhan, central China: Characteristics, potential sources and cancer risks apportionment. Environmental Pollution. 2019;246:319-27.</w:t>
      </w:r>
    </w:p>
    <w:p w14:paraId="51F01B5F" w14:textId="77777777" w:rsidR="0093681E" w:rsidRPr="007071CF" w:rsidRDefault="0093681E" w:rsidP="0093681E">
      <w:pPr>
        <w:pStyle w:val="EndNoteBibliography"/>
        <w:rPr>
          <w:rFonts w:ascii="Times New Roman" w:hAnsi="Times New Roman"/>
          <w:sz w:val="22"/>
          <w:szCs w:val="22"/>
        </w:rPr>
      </w:pPr>
      <w:r w:rsidRPr="007071CF">
        <w:rPr>
          <w:rFonts w:ascii="Times New Roman" w:hAnsi="Times New Roman"/>
          <w:sz w:val="22"/>
          <w:szCs w:val="22"/>
        </w:rPr>
        <w:t>8.</w:t>
      </w:r>
      <w:r w:rsidRPr="007071CF">
        <w:rPr>
          <w:rFonts w:ascii="Times New Roman" w:hAnsi="Times New Roman"/>
          <w:sz w:val="22"/>
          <w:szCs w:val="22"/>
        </w:rPr>
        <w:tab/>
        <w:t>Ali-Taleshi MS, Riyahi Bakhtiari A, Moeinaddini M, Squizzato S, Feiznia S, Cesari D. Single-site source apportionment modelling of PM2.5-bound PAHs in the Tehran metropolitan area, Iran: Implications for source-specific multi-pathway cancer risk assessment. Urban Climate. 2021;39:100928.</w:t>
      </w:r>
    </w:p>
    <w:p w14:paraId="0356FD2F" w14:textId="77777777" w:rsidR="0093681E" w:rsidRPr="007071CF" w:rsidRDefault="0093681E" w:rsidP="0093681E">
      <w:pPr>
        <w:pStyle w:val="EndNoteBibliography"/>
        <w:rPr>
          <w:rFonts w:ascii="Times New Roman" w:hAnsi="Times New Roman"/>
          <w:sz w:val="22"/>
          <w:szCs w:val="22"/>
        </w:rPr>
      </w:pPr>
      <w:r w:rsidRPr="007071CF">
        <w:rPr>
          <w:rFonts w:ascii="Times New Roman" w:hAnsi="Times New Roman"/>
          <w:sz w:val="22"/>
          <w:szCs w:val="22"/>
        </w:rPr>
        <w:lastRenderedPageBreak/>
        <w:t>9.</w:t>
      </w:r>
      <w:r w:rsidRPr="007071CF">
        <w:rPr>
          <w:rFonts w:ascii="Times New Roman" w:hAnsi="Times New Roman"/>
          <w:sz w:val="22"/>
          <w:szCs w:val="22"/>
        </w:rPr>
        <w:tab/>
        <w:t>Onaiwu GE, Eferavware SA. The potential health risk assessment of PM2.5-bound polycyclic aromatic hydrocarbons (PAHs) on the human respiratory system within the ambient air of automobile workshops in Benin City, Nigeria. Air Quality, Atmosphere &amp; Health. 2023;16(12):2431-41.</w:t>
      </w:r>
    </w:p>
    <w:p w14:paraId="3B3B963E" w14:textId="77777777" w:rsidR="0093681E" w:rsidRPr="007071CF" w:rsidRDefault="0093681E" w:rsidP="0093681E">
      <w:pPr>
        <w:pStyle w:val="EndNoteBibliography"/>
        <w:rPr>
          <w:rFonts w:ascii="Times New Roman" w:hAnsi="Times New Roman"/>
          <w:sz w:val="22"/>
          <w:szCs w:val="22"/>
        </w:rPr>
      </w:pPr>
      <w:r w:rsidRPr="007071CF">
        <w:rPr>
          <w:rFonts w:ascii="Times New Roman" w:hAnsi="Times New Roman"/>
          <w:sz w:val="22"/>
          <w:szCs w:val="22"/>
        </w:rPr>
        <w:t>10.</w:t>
      </w:r>
      <w:r w:rsidRPr="007071CF">
        <w:rPr>
          <w:rFonts w:ascii="Times New Roman" w:hAnsi="Times New Roman"/>
          <w:sz w:val="22"/>
          <w:szCs w:val="22"/>
        </w:rPr>
        <w:tab/>
        <w:t>Karageorgou K, Manoli E, Kouras A, Samara C. Commuter exposure to particle-bound polycyclic aromatic hydrocarbons in Thessaloniki, Greece. Environmental Science and Pollution Research. 2021;28(42):59119-30.</w:t>
      </w:r>
    </w:p>
    <w:p w14:paraId="77FF9BC4" w14:textId="77777777" w:rsidR="0093681E" w:rsidRPr="007071CF" w:rsidRDefault="0093681E" w:rsidP="0093681E">
      <w:pPr>
        <w:pStyle w:val="EndNoteBibliography"/>
        <w:rPr>
          <w:rFonts w:ascii="Times New Roman" w:hAnsi="Times New Roman"/>
          <w:sz w:val="22"/>
          <w:szCs w:val="22"/>
        </w:rPr>
      </w:pPr>
      <w:r w:rsidRPr="007071CF">
        <w:rPr>
          <w:rFonts w:ascii="Times New Roman" w:hAnsi="Times New Roman"/>
          <w:sz w:val="22"/>
          <w:szCs w:val="22"/>
        </w:rPr>
        <w:t>11.</w:t>
      </w:r>
      <w:r w:rsidRPr="007071CF">
        <w:rPr>
          <w:rFonts w:ascii="Times New Roman" w:hAnsi="Times New Roman"/>
          <w:sz w:val="22"/>
          <w:szCs w:val="22"/>
        </w:rPr>
        <w:tab/>
        <w:t>Chuang K-J, Lin L-Y, Ho K-F, Su C-T. Traffic-related PM2.5 exposure and its cardiovascular effects among healthy commuters in Taipei, Taiwan. Atmospheric Environment: X. 2020;7:100084.</w:t>
      </w:r>
    </w:p>
    <w:p w14:paraId="2407A6D7" w14:textId="77777777" w:rsidR="0093681E" w:rsidRPr="007071CF" w:rsidRDefault="0093681E" w:rsidP="0093681E">
      <w:pPr>
        <w:pStyle w:val="EndNoteBibliography"/>
        <w:rPr>
          <w:rFonts w:ascii="Times New Roman" w:hAnsi="Times New Roman"/>
          <w:sz w:val="22"/>
          <w:szCs w:val="22"/>
        </w:rPr>
      </w:pPr>
      <w:r w:rsidRPr="007071CF">
        <w:rPr>
          <w:rFonts w:ascii="Times New Roman" w:hAnsi="Times New Roman"/>
          <w:sz w:val="22"/>
          <w:szCs w:val="22"/>
        </w:rPr>
        <w:t>12.</w:t>
      </w:r>
      <w:r w:rsidRPr="007071CF">
        <w:rPr>
          <w:rFonts w:ascii="Times New Roman" w:hAnsi="Times New Roman"/>
          <w:sz w:val="22"/>
          <w:szCs w:val="22"/>
        </w:rPr>
        <w:tab/>
        <w:t>Kinney PL, Gichuru MG, Volavka-Close N, Ngo N, Ndiba PK, Law A, et al. Traffic impacts on PM2.5 air quality in Nairobi, Kenya. Environmental Science &amp; Policy. 2011;4:369-78.</w:t>
      </w:r>
    </w:p>
    <w:p w14:paraId="54984AAA" w14:textId="77777777" w:rsidR="0093681E" w:rsidRPr="007071CF" w:rsidRDefault="0093681E" w:rsidP="0093681E">
      <w:pPr>
        <w:pStyle w:val="EndNoteBibliography"/>
        <w:rPr>
          <w:rFonts w:ascii="Times New Roman" w:hAnsi="Times New Roman"/>
          <w:sz w:val="22"/>
          <w:szCs w:val="22"/>
        </w:rPr>
      </w:pPr>
      <w:r w:rsidRPr="007071CF">
        <w:rPr>
          <w:rFonts w:ascii="Times New Roman" w:hAnsi="Times New Roman"/>
          <w:sz w:val="22"/>
          <w:szCs w:val="22"/>
        </w:rPr>
        <w:t>13.</w:t>
      </w:r>
      <w:r w:rsidRPr="007071CF">
        <w:rPr>
          <w:rFonts w:ascii="Times New Roman" w:hAnsi="Times New Roman"/>
          <w:sz w:val="22"/>
          <w:szCs w:val="22"/>
        </w:rPr>
        <w:tab/>
        <w:t>Wu T-G, Chang J-C, Huang S-H, Lin W-Y, Chan C-C, Wu C-F. Exposures and health impact for bicycle and electric scooter commuters in Taipei. Transportation Research Part D. 2021;91:102696.</w:t>
      </w:r>
    </w:p>
    <w:p w14:paraId="008C0578" w14:textId="07A2770B" w:rsidR="005377DD" w:rsidRPr="0093681E" w:rsidRDefault="0093681E" w:rsidP="002A1EEB">
      <w:pPr>
        <w:pStyle w:val="EndNoteBibliography"/>
        <w:rPr>
          <w:rFonts w:ascii="Times New Roman" w:hAnsi="Times New Roman"/>
          <w:sz w:val="22"/>
          <w:szCs w:val="22"/>
        </w:rPr>
      </w:pPr>
      <w:r w:rsidRPr="007071CF">
        <w:rPr>
          <w:rFonts w:ascii="Times New Roman" w:hAnsi="Times New Roman"/>
          <w:sz w:val="22"/>
          <w:szCs w:val="22"/>
        </w:rPr>
        <w:tab/>
      </w:r>
      <w:r w:rsidRPr="007071CF">
        <w:rPr>
          <w:rFonts w:ascii="Times New Roman" w:hAnsi="Times New Roman"/>
          <w:sz w:val="22"/>
          <w:szCs w:val="22"/>
        </w:rPr>
        <w:tab/>
      </w:r>
      <w:r w:rsidRPr="007071CF">
        <w:rPr>
          <w:rFonts w:ascii="Times New Roman" w:hAnsi="Times New Roman"/>
          <w:color w:val="auto"/>
          <w:sz w:val="22"/>
          <w:szCs w:val="22"/>
        </w:rPr>
        <w:fldChar w:fldCharType="end"/>
      </w:r>
      <w:bookmarkEnd w:id="1"/>
    </w:p>
    <w:sectPr w:rsidR="005377DD" w:rsidRPr="0093681E" w:rsidSect="00236FB8">
      <w:headerReference w:type="default" r:id="rId7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B63F1A" w14:textId="77777777" w:rsidR="00EE6FE2" w:rsidRDefault="00EE6FE2" w:rsidP="00582256">
      <w:pPr>
        <w:spacing w:line="240" w:lineRule="auto"/>
      </w:pPr>
      <w:r>
        <w:separator/>
      </w:r>
    </w:p>
  </w:endnote>
  <w:endnote w:type="continuationSeparator" w:id="0">
    <w:p w14:paraId="3418D112" w14:textId="77777777" w:rsidR="00EE6FE2" w:rsidRDefault="00EE6FE2" w:rsidP="005822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46C145" w14:textId="77777777" w:rsidR="00EE6FE2" w:rsidRDefault="00EE6FE2" w:rsidP="00582256">
      <w:pPr>
        <w:spacing w:line="240" w:lineRule="auto"/>
      </w:pPr>
      <w:r>
        <w:separator/>
      </w:r>
    </w:p>
  </w:footnote>
  <w:footnote w:type="continuationSeparator" w:id="0">
    <w:p w14:paraId="0496E1BA" w14:textId="77777777" w:rsidR="00EE6FE2" w:rsidRDefault="00EE6FE2" w:rsidP="0058225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noProof w:val="0"/>
      </w:rPr>
      <w:id w:val="-1807164161"/>
      <w:docPartObj>
        <w:docPartGallery w:val="Page Numbers (Top of Page)"/>
        <w:docPartUnique/>
      </w:docPartObj>
    </w:sdtPr>
    <w:sdtEndPr>
      <w:rPr>
        <w:rFonts w:ascii="Times New Roman" w:hAnsi="Times New Roman"/>
        <w:noProof/>
        <w:sz w:val="22"/>
        <w:szCs w:val="22"/>
      </w:rPr>
    </w:sdtEndPr>
    <w:sdtContent>
      <w:p w14:paraId="7C369F7F" w14:textId="2F3E9C4B" w:rsidR="002A1EEB" w:rsidRPr="002A1EEB" w:rsidRDefault="002A1EEB">
        <w:pPr>
          <w:pStyle w:val="Header"/>
          <w:jc w:val="right"/>
          <w:rPr>
            <w:rFonts w:ascii="Times New Roman" w:hAnsi="Times New Roman"/>
            <w:sz w:val="22"/>
            <w:szCs w:val="22"/>
          </w:rPr>
        </w:pPr>
        <w:r w:rsidRPr="002A1EEB">
          <w:rPr>
            <w:rFonts w:ascii="Times New Roman" w:hAnsi="Times New Roman"/>
            <w:noProof w:val="0"/>
            <w:sz w:val="22"/>
            <w:szCs w:val="22"/>
          </w:rPr>
          <w:fldChar w:fldCharType="begin"/>
        </w:r>
        <w:r w:rsidRPr="002A1EEB">
          <w:rPr>
            <w:rFonts w:ascii="Times New Roman" w:hAnsi="Times New Roman"/>
            <w:sz w:val="22"/>
            <w:szCs w:val="22"/>
          </w:rPr>
          <w:instrText xml:space="preserve"> PAGE   \* MERGEFORMAT </w:instrText>
        </w:r>
        <w:r w:rsidRPr="002A1EEB">
          <w:rPr>
            <w:rFonts w:ascii="Times New Roman" w:hAnsi="Times New Roman"/>
            <w:noProof w:val="0"/>
            <w:sz w:val="22"/>
            <w:szCs w:val="22"/>
          </w:rPr>
          <w:fldChar w:fldCharType="separate"/>
        </w:r>
        <w:r w:rsidRPr="002A1EEB">
          <w:rPr>
            <w:rFonts w:ascii="Times New Roman" w:hAnsi="Times New Roman"/>
            <w:sz w:val="22"/>
            <w:szCs w:val="22"/>
          </w:rPr>
          <w:t>2</w:t>
        </w:r>
        <w:r w:rsidRPr="002A1EEB">
          <w:rPr>
            <w:rFonts w:ascii="Times New Roman" w:hAnsi="Times New Roman"/>
            <w:sz w:val="22"/>
            <w:szCs w:val="22"/>
          </w:rPr>
          <w:fldChar w:fldCharType="end"/>
        </w:r>
      </w:p>
    </w:sdtContent>
  </w:sdt>
  <w:p w14:paraId="1531BEA9" w14:textId="77777777" w:rsidR="002A1EEB" w:rsidRDefault="002A1EE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061FFA"/>
    <w:multiLevelType w:val="hybridMultilevel"/>
    <w:tmpl w:val="57DE5B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672029"/>
    <w:multiLevelType w:val="hybridMultilevel"/>
    <w:tmpl w:val="57DE5B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3797358">
    <w:abstractNumId w:val="0"/>
  </w:num>
  <w:num w:numId="2" w16cid:durableId="2948732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wMDMwtjA2MzYxMzFS0lEKTi0uzszPAykwNagFAGiN+0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09vwes89sx25efptpxs204rved0sa9vz2f&quot;&gt;My EndNote Library-Saved&lt;record-ids&gt;&lt;item&gt;109&lt;/item&gt;&lt;item&gt;112&lt;/item&gt;&lt;item&gt;114&lt;/item&gt;&lt;item&gt;119&lt;/item&gt;&lt;item&gt;120&lt;/item&gt;&lt;item&gt;156&lt;/item&gt;&lt;item&gt;427&lt;/item&gt;&lt;item&gt;448&lt;/item&gt;&lt;item&gt;479&lt;/item&gt;&lt;item&gt;520&lt;/item&gt;&lt;item&gt;521&lt;/item&gt;&lt;item&gt;522&lt;/item&gt;&lt;item&gt;523&lt;/item&gt;&lt;item&gt;542&lt;/item&gt;&lt;item&gt;544&lt;/item&gt;&lt;item&gt;550&lt;/item&gt;&lt;/record-ids&gt;&lt;/item&gt;&lt;/Libraries&gt;"/>
  </w:docVars>
  <w:rsids>
    <w:rsidRoot w:val="00B769B0"/>
    <w:rsid w:val="00013AD8"/>
    <w:rsid w:val="00017476"/>
    <w:rsid w:val="00033916"/>
    <w:rsid w:val="00034D02"/>
    <w:rsid w:val="00040D5F"/>
    <w:rsid w:val="00067313"/>
    <w:rsid w:val="00077D66"/>
    <w:rsid w:val="000804B2"/>
    <w:rsid w:val="00097045"/>
    <w:rsid w:val="000A1086"/>
    <w:rsid w:val="000A2B52"/>
    <w:rsid w:val="000A3C44"/>
    <w:rsid w:val="000A6A77"/>
    <w:rsid w:val="000C0E2F"/>
    <w:rsid w:val="000C24FA"/>
    <w:rsid w:val="000C62B2"/>
    <w:rsid w:val="000E6B43"/>
    <w:rsid w:val="00102886"/>
    <w:rsid w:val="0011572B"/>
    <w:rsid w:val="001218DC"/>
    <w:rsid w:val="00135858"/>
    <w:rsid w:val="00142265"/>
    <w:rsid w:val="0014508C"/>
    <w:rsid w:val="00163E09"/>
    <w:rsid w:val="0017589F"/>
    <w:rsid w:val="001809D7"/>
    <w:rsid w:val="001D3DBB"/>
    <w:rsid w:val="001F5B87"/>
    <w:rsid w:val="00204826"/>
    <w:rsid w:val="00215A38"/>
    <w:rsid w:val="00220E95"/>
    <w:rsid w:val="00223AB1"/>
    <w:rsid w:val="00225D6B"/>
    <w:rsid w:val="00230C34"/>
    <w:rsid w:val="00236FB8"/>
    <w:rsid w:val="00243C01"/>
    <w:rsid w:val="00247E7F"/>
    <w:rsid w:val="0025455E"/>
    <w:rsid w:val="0026724D"/>
    <w:rsid w:val="00272DBC"/>
    <w:rsid w:val="002762A6"/>
    <w:rsid w:val="00287637"/>
    <w:rsid w:val="00287AEF"/>
    <w:rsid w:val="002A1EEB"/>
    <w:rsid w:val="002A20D2"/>
    <w:rsid w:val="002D769C"/>
    <w:rsid w:val="002E5A7E"/>
    <w:rsid w:val="003163B5"/>
    <w:rsid w:val="00336556"/>
    <w:rsid w:val="003660C9"/>
    <w:rsid w:val="003667EE"/>
    <w:rsid w:val="003952B1"/>
    <w:rsid w:val="003F55CB"/>
    <w:rsid w:val="004116C7"/>
    <w:rsid w:val="004147F1"/>
    <w:rsid w:val="0042277D"/>
    <w:rsid w:val="00423B75"/>
    <w:rsid w:val="00435A18"/>
    <w:rsid w:val="004414D9"/>
    <w:rsid w:val="004440DC"/>
    <w:rsid w:val="00465E92"/>
    <w:rsid w:val="00471E6A"/>
    <w:rsid w:val="004B196D"/>
    <w:rsid w:val="004B5E54"/>
    <w:rsid w:val="004E4C5D"/>
    <w:rsid w:val="005114A3"/>
    <w:rsid w:val="00517B6B"/>
    <w:rsid w:val="0053499A"/>
    <w:rsid w:val="005377DD"/>
    <w:rsid w:val="00540B58"/>
    <w:rsid w:val="00542128"/>
    <w:rsid w:val="00573628"/>
    <w:rsid w:val="005778FC"/>
    <w:rsid w:val="0058181E"/>
    <w:rsid w:val="00582256"/>
    <w:rsid w:val="005A043A"/>
    <w:rsid w:val="005C2EEB"/>
    <w:rsid w:val="005C5422"/>
    <w:rsid w:val="005D2F41"/>
    <w:rsid w:val="005D4F77"/>
    <w:rsid w:val="005E2356"/>
    <w:rsid w:val="005E6286"/>
    <w:rsid w:val="005F060A"/>
    <w:rsid w:val="00607895"/>
    <w:rsid w:val="006112E4"/>
    <w:rsid w:val="0062124B"/>
    <w:rsid w:val="0063498B"/>
    <w:rsid w:val="00652727"/>
    <w:rsid w:val="00661549"/>
    <w:rsid w:val="006A5BFD"/>
    <w:rsid w:val="006B0034"/>
    <w:rsid w:val="006B6F54"/>
    <w:rsid w:val="006D2090"/>
    <w:rsid w:val="006D5312"/>
    <w:rsid w:val="006F4222"/>
    <w:rsid w:val="006F5CCC"/>
    <w:rsid w:val="007019AB"/>
    <w:rsid w:val="007071CF"/>
    <w:rsid w:val="00715584"/>
    <w:rsid w:val="00733BB0"/>
    <w:rsid w:val="007407B0"/>
    <w:rsid w:val="00761A0C"/>
    <w:rsid w:val="00763B91"/>
    <w:rsid w:val="007824BB"/>
    <w:rsid w:val="007B0AB3"/>
    <w:rsid w:val="007B79E3"/>
    <w:rsid w:val="008007C3"/>
    <w:rsid w:val="008107EF"/>
    <w:rsid w:val="0081786A"/>
    <w:rsid w:val="00817CAE"/>
    <w:rsid w:val="00823921"/>
    <w:rsid w:val="00824861"/>
    <w:rsid w:val="00847CE9"/>
    <w:rsid w:val="008549A4"/>
    <w:rsid w:val="008637A4"/>
    <w:rsid w:val="0087630C"/>
    <w:rsid w:val="00883A4D"/>
    <w:rsid w:val="008C3D67"/>
    <w:rsid w:val="008D75A5"/>
    <w:rsid w:val="008F2133"/>
    <w:rsid w:val="008F3DDD"/>
    <w:rsid w:val="0090267D"/>
    <w:rsid w:val="00912E64"/>
    <w:rsid w:val="00916C4D"/>
    <w:rsid w:val="00917044"/>
    <w:rsid w:val="00933F5E"/>
    <w:rsid w:val="0093681E"/>
    <w:rsid w:val="009471BD"/>
    <w:rsid w:val="00947D1C"/>
    <w:rsid w:val="00955F08"/>
    <w:rsid w:val="00966D06"/>
    <w:rsid w:val="00967D42"/>
    <w:rsid w:val="009E6067"/>
    <w:rsid w:val="009E7321"/>
    <w:rsid w:val="00A16F30"/>
    <w:rsid w:val="00A91244"/>
    <w:rsid w:val="00A9458E"/>
    <w:rsid w:val="00AA52A7"/>
    <w:rsid w:val="00AA79C4"/>
    <w:rsid w:val="00AC658A"/>
    <w:rsid w:val="00AD6DDD"/>
    <w:rsid w:val="00B01BB7"/>
    <w:rsid w:val="00B252F5"/>
    <w:rsid w:val="00B419BD"/>
    <w:rsid w:val="00B5429A"/>
    <w:rsid w:val="00B559BA"/>
    <w:rsid w:val="00B6663C"/>
    <w:rsid w:val="00B75CF2"/>
    <w:rsid w:val="00B769B0"/>
    <w:rsid w:val="00B86F31"/>
    <w:rsid w:val="00B927AF"/>
    <w:rsid w:val="00BB6430"/>
    <w:rsid w:val="00BC0DA1"/>
    <w:rsid w:val="00BF0E0A"/>
    <w:rsid w:val="00BF3AF5"/>
    <w:rsid w:val="00BF4D46"/>
    <w:rsid w:val="00C05822"/>
    <w:rsid w:val="00C1369B"/>
    <w:rsid w:val="00C80998"/>
    <w:rsid w:val="00C80C2C"/>
    <w:rsid w:val="00C82D08"/>
    <w:rsid w:val="00C84441"/>
    <w:rsid w:val="00C8600E"/>
    <w:rsid w:val="00CB2418"/>
    <w:rsid w:val="00CD3E57"/>
    <w:rsid w:val="00D11287"/>
    <w:rsid w:val="00D210F0"/>
    <w:rsid w:val="00D44263"/>
    <w:rsid w:val="00D53970"/>
    <w:rsid w:val="00D616B7"/>
    <w:rsid w:val="00D63E95"/>
    <w:rsid w:val="00DD3D4B"/>
    <w:rsid w:val="00E17565"/>
    <w:rsid w:val="00E2347D"/>
    <w:rsid w:val="00E250A6"/>
    <w:rsid w:val="00E35DAA"/>
    <w:rsid w:val="00E41B48"/>
    <w:rsid w:val="00E436E6"/>
    <w:rsid w:val="00E504EA"/>
    <w:rsid w:val="00E60F98"/>
    <w:rsid w:val="00E6379F"/>
    <w:rsid w:val="00E740EA"/>
    <w:rsid w:val="00E868FF"/>
    <w:rsid w:val="00E87E39"/>
    <w:rsid w:val="00E96487"/>
    <w:rsid w:val="00EB5292"/>
    <w:rsid w:val="00ED2205"/>
    <w:rsid w:val="00EE2382"/>
    <w:rsid w:val="00EE6FE2"/>
    <w:rsid w:val="00EE7519"/>
    <w:rsid w:val="00EF2DED"/>
    <w:rsid w:val="00F04D14"/>
    <w:rsid w:val="00F1555A"/>
    <w:rsid w:val="00F177EC"/>
    <w:rsid w:val="00F2280B"/>
    <w:rsid w:val="00F67C80"/>
    <w:rsid w:val="00F73B77"/>
    <w:rsid w:val="00F81E91"/>
    <w:rsid w:val="00F90AA8"/>
    <w:rsid w:val="00FC08FA"/>
    <w:rsid w:val="00FC109A"/>
    <w:rsid w:val="00FF3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7D2AA8"/>
  <w15:chartTrackingRefBased/>
  <w15:docId w15:val="{8CED4ADA-CBD5-48B6-BDD4-A7EBAF008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00E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C8600E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C8600E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styleId="ListParagraph">
    <w:name w:val="List Paragraph"/>
    <w:basedOn w:val="Normal"/>
    <w:uiPriority w:val="34"/>
    <w:qFormat/>
    <w:rsid w:val="00C8600E"/>
    <w:pPr>
      <w:ind w:left="720"/>
      <w:contextualSpacing/>
    </w:pPr>
  </w:style>
  <w:style w:type="table" w:styleId="TableGrid">
    <w:name w:val="Table Grid"/>
    <w:basedOn w:val="TableNormal"/>
    <w:uiPriority w:val="39"/>
    <w:rsid w:val="00C80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471B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471BD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customStyle="1" w:styleId="EndNoteBibliography">
    <w:name w:val="EndNote Bibliography"/>
    <w:basedOn w:val="Normal"/>
    <w:link w:val="EndNoteBibliographyChar"/>
    <w:rsid w:val="009471BD"/>
    <w:pPr>
      <w:spacing w:line="240" w:lineRule="atLeast"/>
    </w:pPr>
  </w:style>
  <w:style w:type="character" w:customStyle="1" w:styleId="EndNoteBibliographyChar">
    <w:name w:val="EndNote Bibliography Char"/>
    <w:basedOn w:val="DefaultParagraphFont"/>
    <w:link w:val="EndNoteBibliography"/>
    <w:rsid w:val="009471BD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styleId="Hyperlink">
    <w:name w:val="Hyperlink"/>
    <w:basedOn w:val="DefaultParagraphFont"/>
    <w:uiPriority w:val="99"/>
    <w:unhideWhenUsed/>
    <w:rsid w:val="0025455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455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75A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5A5"/>
    <w:rPr>
      <w:rFonts w:ascii="Segoe UI" w:eastAsia="SimSun" w:hAnsi="Segoe UI" w:cs="Segoe UI"/>
      <w:noProof/>
      <w:color w:val="000000"/>
      <w:sz w:val="18"/>
      <w:szCs w:val="18"/>
      <w:lang w:eastAsia="zh-CN" w:bidi="ar-SA"/>
    </w:rPr>
  </w:style>
  <w:style w:type="paragraph" w:styleId="Header">
    <w:name w:val="header"/>
    <w:basedOn w:val="Normal"/>
    <w:link w:val="HeaderChar"/>
    <w:uiPriority w:val="99"/>
    <w:unhideWhenUsed/>
    <w:rsid w:val="0058225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256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styleId="Footer">
    <w:name w:val="footer"/>
    <w:basedOn w:val="Normal"/>
    <w:link w:val="FooterChar"/>
    <w:uiPriority w:val="99"/>
    <w:unhideWhenUsed/>
    <w:rsid w:val="0058225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256"/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styleId="Revision">
    <w:name w:val="Revision"/>
    <w:hidden/>
    <w:uiPriority w:val="99"/>
    <w:semiHidden/>
    <w:rsid w:val="00EE2382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styleId="LineNumber">
    <w:name w:val="line number"/>
    <w:basedOn w:val="DefaultParagraphFont"/>
    <w:uiPriority w:val="99"/>
    <w:semiHidden/>
    <w:unhideWhenUsed/>
    <w:rsid w:val="006B6F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74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12</Words>
  <Characters>18315</Characters>
  <Application>Microsoft Office Word</Application>
  <DocSecurity>0</DocSecurity>
  <Lines>15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DCRP-DDC-NB</dc:creator>
  <cp:keywords/>
  <dc:description/>
  <cp:lastModifiedBy>Admin Admin</cp:lastModifiedBy>
  <cp:revision>2</cp:revision>
  <dcterms:created xsi:type="dcterms:W3CDTF">2025-11-13T11:11:00Z</dcterms:created>
  <dcterms:modified xsi:type="dcterms:W3CDTF">2025-11-13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096b5d-1302-4d59-8e5b-6e026a1c1731</vt:lpwstr>
  </property>
</Properties>
</file>